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11437" w14:textId="77777777" w:rsidR="002F4558" w:rsidRPr="008350AC" w:rsidRDefault="002F4558" w:rsidP="002F4558">
      <w:pPr>
        <w:widowControl/>
        <w:spacing w:before="240" w:after="24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8350AC">
        <w:rPr>
          <w:rFonts w:ascii="Times New Roman" w:eastAsia="宋体" w:hAnsi="Times New Roman" w:cs="Times New Roman"/>
          <w:color w:val="0F1115"/>
          <w:kern w:val="0"/>
          <w:szCs w:val="21"/>
        </w:rPr>
        <w:t>Supplementary Table 1: Summary of Key POCD/Ferroptosis Studi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0"/>
        <w:gridCol w:w="1895"/>
        <w:gridCol w:w="2119"/>
        <w:gridCol w:w="1875"/>
        <w:gridCol w:w="1217"/>
      </w:tblGrid>
      <w:tr w:rsidR="002F4558" w:rsidRPr="008350AC" w14:paraId="38E7EFD6" w14:textId="77777777" w:rsidTr="00923636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B4135E9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Model (species/cel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BDDA67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Intervention/Targ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706215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Pathway/Marker Asses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6F9019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Main 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F8126F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</w:tr>
      <w:tr w:rsidR="002F4558" w:rsidRPr="008350AC" w14:paraId="252AF432" w14:textId="77777777" w:rsidTr="00923636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4E8B178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Aged rat splenectom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ED226E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DFO pretreat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4ECDFE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Iron, Fpn, hepcidin, inflamm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418908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Reduced iron overload &amp; memory defici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4329FD9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74A0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W48L0F1dGhvcj48WWVhcj4yMDE2PC9ZZWFyPjxSZWNO
dW0+MTY8L1JlY051bT48RGlzcGxheVRleHQ+KDEwNSk8L0Rpc3BsYXlUZXh0PjxyZWNvcmQ+PHJl
Yy1udW1iZXI+MTY8L3JlYy1udW1iZXI+PGZvcmVpZ24ta2V5cz48a2V5IGFwcD0iRU4iIGRiLWlk
PSJ6cHZycnp0cnp2cHh3cGV3MjlzcHY5cHZlZnZ3eGQwc2Ryc3IiIHRpbWVzdGFtcD0iMTc3Mzc0
MTQ3NiI+MTY8L2tleT48L2ZvcmVpZ24ta2V5cz48cmVmLXR5cGUgbmFtZT0iSm91cm5hbCBBcnRp
Y2xlIj4xNzwvcmVmLXR5cGU+PGNvbnRyaWJ1dG9ycz48YXV0aG9ycz48YXV0aG9yPlBhbiwgSy48
L2F1dGhvcj48YXV0aG9yPkxpLCBYLjwvYXV0aG9yPjxhdXRob3I+Q2hlbiwgWS48L2F1dGhvcj48
YXV0aG9yPlpodSwgRC48L2F1dGhvcj48YXV0aG9yPkxpLCBZLjwvYXV0aG9yPjxhdXRob3I+VGFv
LCBHLjwvYXV0aG9yPjxhdXRob3I+WnVvLCBaLjwvYXV0aG9yPjwvYXV0aG9ycz48L2NvbnRyaWJ1
dG9ycz48YXV0aC1hZGRyZXNzPkRlcGFydG1lbnQgb2YgQW5lc3RoZXNpb2xvZ3ksIFNvdXRod2Vz
dCBIb3NwaXRhbCwgVGhlIFRoaXJkIE1pbGl0YXJ5IE1lZGljYWwgVW5pdmVyc2l0eSwgQ2hvbmdx
aW5nLCBDaGluYTsgRGVwYXJ0bWVudCBvZiBBbmVzdGhlc2lvbG9neSwgTm8uIDI4MSBIb3NwaXRh
bCBvZiBQZW9wbGUmYXBvcztzIExpYmVyYXRpb24gQXJteSwgSGViZWksIENoaW5hLiYjeEQ7RGVw
YXJ0bWVudCBvZiBBbmVzdGhlc2lvbG9neSwgU291dGh3ZXN0IEhvc3BpdGFsLCBUaGUgVGhpcmQg
TWlsaXRhcnkgTWVkaWNhbCBVbml2ZXJzaXR5LCBDaG9uZ3FpbmcsIENoaW5hLiYjeEQ7RGVwYXJ0
bWVudCBvZiBBbmVzdGhlc2lvbG9neSwgU291dGh3ZXN0IEhvc3BpdGFsLCBUaGUgVGhpcmQgTWls
aXRhcnkgTWVkaWNhbCBVbml2ZXJzaXR5LCBDaG9uZ3FpbmcsIENoaW5hLiBFbGVjdHJvbmljIGFk
ZHJlc3M6IDEzOTA4MzkzMzM5QHZpcC4xNjMuY29tLiYjeEQ7RGVwYXJ0bWVudCBvZiBBbmVzdGhl
c2lvbG9neSwgVW5pdmVyc2l0eSBvZiBWaXJnaW5pYSwgQ2hhcmxvdHRlc3ZpbGxlLCBWQSwgVVNB
LiBFbGVjdHJvbmljIGFkZHJlc3M6IHp6M2NAdmlyZ2luaWEuZWR1LjwvYXV0aC1hZGRyZXNzPjx0
aXRsZXM+PHRpdGxlPkRlZmVyb3hhbWluZSBwcmUtdHJlYXRtZW50IHByb3RlY3RzIGFnYWluc3Qg
cG9zdG9wZXJhdGl2ZSBjb2duaXRpdmUgZHlzZnVuY3Rpb24gb2YgYWdlZCByYXRzIGJ5IGRlcHJl
c3NpbmcgbWljcm9nbGlhbCBhY3RpdmF0aW9uIHZpYSBhbWVsaW9yYXRpbmcgaXJvbiBhY2N1bXVs
YXRpb24gaW4gaGlwcG9jYW1wdXM8L3RpdGxlPjxzZWNvbmRhcnktdGl0bGU+TmV1cm9waGFybWFj
b2xvZ3k8L3NlY29uZGFyeS10aXRsZT48L3RpdGxlcz48cGVyaW9kaWNhbD48ZnVsbC10aXRsZT5O
ZXVyb3BoYXJtYWNvbG9neTwvZnVsbC10aXRsZT48L3BlcmlvZGljYWw+PHBhZ2VzPjE4MC0xOTQ8
L3BhZ2VzPjx2b2x1bWU+MTExPC92b2x1bWU+PGVkaXRpb24+MjAxNi8wOS8xMDwvZWRpdGlvbj48
a2V5d29yZHM+PGtleXdvcmQ+QW5pbWFsczwva2V5d29yZD48a2V5d29yZD5BcG9wdG9zaXMvZHJ1
ZyBlZmZlY3RzPC9rZXl3b3JkPjxrZXl3b3JkPkNhdGlvbiBUcmFuc3BvcnQgUHJvdGVpbnMvbWV0
YWJvbGlzbTwva2V5d29yZD48a2V5d29yZD5Db2duaXRpdmUgRHlzZnVuY3Rpb24vZXRpb2xvZ3kv
bWV0YWJvbGlzbS8qcHJldmVudGlvbiAmYW1wOyBjb250cm9sPC9rZXl3b3JkPjxrZXl3b3JkPkRl
ZmVyb3hhbWluZS8qYWRtaW5pc3RyYXRpb24gJmFtcDsgZG9zYWdlPC9rZXl3b3JkPjxrZXl3b3Jk
PkhpcHBvY2FtcHVzLypkcnVnIGVmZmVjdHMvbWV0YWJvbGlzbTwva2V5d29yZD48a2V5d29yZD5J
cm9uLyptZXRhYm9saXNtPC9rZXl3b3JkPjxrZXl3b3JkPk1hbGU8L2tleXdvcmQ+PGtleXdvcmQ+
TWF6ZSBMZWFybmluZy9kcnVnIGVmZmVjdHM8L2tleXdvcmQ+PGtleXdvcmQ+TWljcm9nbGlhLypk
cnVnIGVmZmVjdHMvbWV0YWJvbGlzbTwva2V5d29yZD48a2V5d29yZD5OZXVyb3Byb3RlY3RpdmUg
QWdlbnRzLyphZG1pbmlzdHJhdGlvbiAmYW1wOyBkb3NhZ2U8L2tleXdvcmQ+PGtleXdvcmQ+T3hp
ZGF0aXZlIFN0cmVzcy9kcnVnIGVmZmVjdHM8L2tleXdvcmQ+PGtleXdvcmQ+UG9zdG9wZXJhdGl2
ZSBDb21wbGljYXRpb25zLypwcmV2ZW50aW9uICZhbXA7IGNvbnRyb2w8L2tleXdvcmQ+PGtleXdv
cmQ+UmF0czwva2V5d29yZD48a2V5d29yZD5SYXRzLCBTcHJhZ3VlLURhd2xleTwva2V5d29yZD48
a2V5d29yZD5SZWNlcHRvcnMsIFRyYW5zZmVycmluL21ldGFib2xpc208L2tleXdvcmQ+PGtleXdv
cmQ+RmVycm9wb3J0aW48L2tleXdvcmQ+PGtleXdvcmQ+U29sdXRlIENhcnJpZXIgRmFtaWx5IDEx
LCBNZW1iZXIgMjwva2V5d29yZD48a2V5d29yZD5BZ2luZzwva2V5d29yZD48a2V5d29yZD5EZWZl
cm94YW1pbmU8L2tleXdvcmQ+PGtleXdvcmQ+SGlwcG9jYW1wdXM8L2tleXdvcmQ+PGtleXdvcmQ+
SXJvbiBhY2N1bXVsYXRpb248L2tleXdvcmQ+PGtleXdvcmQ+UG9zdG9wZXJhdGl2ZSBjb2duaXRp
dmUgZHlzZnVuY3Rpb248L2tleXdvcmQ+PC9rZXl3b3Jkcz48ZGF0ZXM+PHllYXI+MjAxNjwveWVh
cj48cHViLWRhdGVzPjxkYXRlPkRlYzwvZGF0ZT48L3B1Yi1kYXRlcz48L2RhdGVzPjxpc2JuPjAw
MjgtMzkwODwvaXNibj48YWNjZXNzaW9uLW51bT4yNzYwODk3NzwvYWNjZXNzaW9uLW51bT48dXJs
cz48L3VybHM+PGVsZWN0cm9uaWMtcmVzb3VyY2UtbnVtPjEwLjEwMTYvai5uZXVyb3BoYXJtLjIw
MTYuMDkuMDA0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YW48L0F1dGhvcj48WWVhcj4yMDE2PC9ZZWFyPjxSZWNO
dW0+MTY8L1JlY051bT48RGlzcGxheVRleHQ+KDEwNSk8L0Rpc3BsYXlUZXh0PjxyZWNvcmQ+PHJl
Yy1udW1iZXI+MTY8L3JlYy1udW1iZXI+PGZvcmVpZ24ta2V5cz48a2V5IGFwcD0iRU4iIGRiLWlk
PSJ6cHZycnp0cnp2cHh3cGV3MjlzcHY5cHZlZnZ3eGQwc2Ryc3IiIHRpbWVzdGFtcD0iMTc3Mzc0
MTQ3NiI+MTY8L2tleT48L2ZvcmVpZ24ta2V5cz48cmVmLXR5cGUgbmFtZT0iSm91cm5hbCBBcnRp
Y2xlIj4xNzwvcmVmLXR5cGU+PGNvbnRyaWJ1dG9ycz48YXV0aG9ycz48YXV0aG9yPlBhbiwgSy48
L2F1dGhvcj48YXV0aG9yPkxpLCBYLjwvYXV0aG9yPjxhdXRob3I+Q2hlbiwgWS48L2F1dGhvcj48
YXV0aG9yPlpodSwgRC48L2F1dGhvcj48YXV0aG9yPkxpLCBZLjwvYXV0aG9yPjxhdXRob3I+VGFv
LCBHLjwvYXV0aG9yPjxhdXRob3I+WnVvLCBaLjwvYXV0aG9yPjwvYXV0aG9ycz48L2NvbnRyaWJ1
dG9ycz48YXV0aC1hZGRyZXNzPkRlcGFydG1lbnQgb2YgQW5lc3RoZXNpb2xvZ3ksIFNvdXRod2Vz
dCBIb3NwaXRhbCwgVGhlIFRoaXJkIE1pbGl0YXJ5IE1lZGljYWwgVW5pdmVyc2l0eSwgQ2hvbmdx
aW5nLCBDaGluYTsgRGVwYXJ0bWVudCBvZiBBbmVzdGhlc2lvbG9neSwgTm8uIDI4MSBIb3NwaXRh
bCBvZiBQZW9wbGUmYXBvcztzIExpYmVyYXRpb24gQXJteSwgSGViZWksIENoaW5hLiYjeEQ7RGVw
YXJ0bWVudCBvZiBBbmVzdGhlc2lvbG9neSwgU291dGh3ZXN0IEhvc3BpdGFsLCBUaGUgVGhpcmQg
TWlsaXRhcnkgTWVkaWNhbCBVbml2ZXJzaXR5LCBDaG9uZ3FpbmcsIENoaW5hLiYjeEQ7RGVwYXJ0
bWVudCBvZiBBbmVzdGhlc2lvbG9neSwgU291dGh3ZXN0IEhvc3BpdGFsLCBUaGUgVGhpcmQgTWls
aXRhcnkgTWVkaWNhbCBVbml2ZXJzaXR5LCBDaG9uZ3FpbmcsIENoaW5hLiBFbGVjdHJvbmljIGFk
ZHJlc3M6IDEzOTA4MzkzMzM5QHZpcC4xNjMuY29tLiYjeEQ7RGVwYXJ0bWVudCBvZiBBbmVzdGhl
c2lvbG9neSwgVW5pdmVyc2l0eSBvZiBWaXJnaW5pYSwgQ2hhcmxvdHRlc3ZpbGxlLCBWQSwgVVNB
LiBFbGVjdHJvbmljIGFkZHJlc3M6IHp6M2NAdmlyZ2luaWEuZWR1LjwvYXV0aC1hZGRyZXNzPjx0
aXRsZXM+PHRpdGxlPkRlZmVyb3hhbWluZSBwcmUtdHJlYXRtZW50IHByb3RlY3RzIGFnYWluc3Qg
cG9zdG9wZXJhdGl2ZSBjb2duaXRpdmUgZHlzZnVuY3Rpb24gb2YgYWdlZCByYXRzIGJ5IGRlcHJl
c3NpbmcgbWljcm9nbGlhbCBhY3RpdmF0aW9uIHZpYSBhbWVsaW9yYXRpbmcgaXJvbiBhY2N1bXVs
YXRpb24gaW4gaGlwcG9jYW1wdXM8L3RpdGxlPjxzZWNvbmRhcnktdGl0bGU+TmV1cm9waGFybWFj
b2xvZ3k8L3NlY29uZGFyeS10aXRsZT48L3RpdGxlcz48cGVyaW9kaWNhbD48ZnVsbC10aXRsZT5O
ZXVyb3BoYXJtYWNvbG9neTwvZnVsbC10aXRsZT48L3BlcmlvZGljYWw+PHBhZ2VzPjE4MC0xOTQ8
L3BhZ2VzPjx2b2x1bWU+MTExPC92b2x1bWU+PGVkaXRpb24+MjAxNi8wOS8xMDwvZWRpdGlvbj48
a2V5d29yZHM+PGtleXdvcmQ+QW5pbWFsczwva2V5d29yZD48a2V5d29yZD5BcG9wdG9zaXMvZHJ1
ZyBlZmZlY3RzPC9rZXl3b3JkPjxrZXl3b3JkPkNhdGlvbiBUcmFuc3BvcnQgUHJvdGVpbnMvbWV0
YWJvbGlzbTwva2V5d29yZD48a2V5d29yZD5Db2duaXRpdmUgRHlzZnVuY3Rpb24vZXRpb2xvZ3kv
bWV0YWJvbGlzbS8qcHJldmVudGlvbiAmYW1wOyBjb250cm9sPC9rZXl3b3JkPjxrZXl3b3JkPkRl
ZmVyb3hhbWluZS8qYWRtaW5pc3RyYXRpb24gJmFtcDsgZG9zYWdlPC9rZXl3b3JkPjxrZXl3b3Jk
PkhpcHBvY2FtcHVzLypkcnVnIGVmZmVjdHMvbWV0YWJvbGlzbTwva2V5d29yZD48a2V5d29yZD5J
cm9uLyptZXRhYm9saXNtPC9rZXl3b3JkPjxrZXl3b3JkPk1hbGU8L2tleXdvcmQ+PGtleXdvcmQ+
TWF6ZSBMZWFybmluZy9kcnVnIGVmZmVjdHM8L2tleXdvcmQ+PGtleXdvcmQ+TWljcm9nbGlhLypk
cnVnIGVmZmVjdHMvbWV0YWJvbGlzbTwva2V5d29yZD48a2V5d29yZD5OZXVyb3Byb3RlY3RpdmUg
QWdlbnRzLyphZG1pbmlzdHJhdGlvbiAmYW1wOyBkb3NhZ2U8L2tleXdvcmQ+PGtleXdvcmQ+T3hp
ZGF0aXZlIFN0cmVzcy9kcnVnIGVmZmVjdHM8L2tleXdvcmQ+PGtleXdvcmQ+UG9zdG9wZXJhdGl2
ZSBDb21wbGljYXRpb25zLypwcmV2ZW50aW9uICZhbXA7IGNvbnRyb2w8L2tleXdvcmQ+PGtleXdv
cmQ+UmF0czwva2V5d29yZD48a2V5d29yZD5SYXRzLCBTcHJhZ3VlLURhd2xleTwva2V5d29yZD48
a2V5d29yZD5SZWNlcHRvcnMsIFRyYW5zZmVycmluL21ldGFib2xpc208L2tleXdvcmQ+PGtleXdv
cmQ+RmVycm9wb3J0aW48L2tleXdvcmQ+PGtleXdvcmQ+U29sdXRlIENhcnJpZXIgRmFtaWx5IDEx
LCBNZW1iZXIgMjwva2V5d29yZD48a2V5d29yZD5BZ2luZzwva2V5d29yZD48a2V5d29yZD5EZWZl
cm94YW1pbmU8L2tleXdvcmQ+PGtleXdvcmQ+SGlwcG9jYW1wdXM8L2tleXdvcmQ+PGtleXdvcmQ+
SXJvbiBhY2N1bXVsYXRpb248L2tleXdvcmQ+PGtleXdvcmQ+UG9zdG9wZXJhdGl2ZSBjb2duaXRp
dmUgZHlzZnVuY3Rpb248L2tleXdvcmQ+PC9rZXl3b3Jkcz48ZGF0ZXM+PHllYXI+MjAxNjwveWVh
cj48cHViLWRhdGVzPjxkYXRlPkRlYzwvZGF0ZT48L3B1Yi1kYXRlcz48L2RhdGVzPjxpc2JuPjAw
MjgtMzkwODwvaXNibj48YWNjZXNzaW9uLW51bT4yNzYwODk3NzwvYWNjZXNzaW9uLW51bT48dXJs
cz48L3VybHM+PGVsZWN0cm9uaWMtcmVzb3VyY2UtbnVtPjEwLjEwMTYvai5uZXVyb3BoYXJtLjIw
MTYuMDkuMDA0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2674A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05)</w:t>
            </w:r>
            <w:r w:rsidRPr="002674A0">
              <w:rPr>
                <w:rFonts w:ascii="Times New Roman" w:hAnsi="Times New Roman" w:cs="Times New Roman"/>
              </w:rPr>
              <w:fldChar w:fldCharType="end"/>
            </w:r>
            <w:r w:rsidRPr="002674A0">
              <w:rPr>
                <w:rFonts w:ascii="Times New Roman" w:eastAsiaTheme="minorHAnsi" w:hAnsi="Times New Roman" w:cs="Times New Roman"/>
                <w:szCs w:val="21"/>
              </w:rPr>
              <w:t>.</w:t>
            </w:r>
          </w:p>
        </w:tc>
      </w:tr>
      <w:tr w:rsidR="002F4558" w:rsidRPr="008350AC" w14:paraId="5CA2EB0A" w14:textId="77777777" w:rsidTr="009236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BE6DAA6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Neonatal mouse sevoflura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5F019C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Iron chelator, p53 inhibito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CDA419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ATM/p53, TfR1, Fpn, lipid peroxid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91D3888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Reduced neuron death &amp; cognitive impairmen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10EB782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74A0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TwvQXV0aG9yPjxZZWFyPjIwMjU8L1llYXI+PFJlY051
bT40NzwvUmVjTnVtPjxEaXNwbGF5VGV4dD4oNTEpPC9EaXNwbGF5VGV4dD48cmVjb3JkPjxyZWMt
bnVtYmVyPjQ3PC9yZWMtbnVtYmVyPjxmb3JlaWduLWtleXM+PGtleSBhcHA9IkVOIiBkYi1pZD0i
eHdkZmVweGQ5eGV2eHhlenI1YXZmc3c1MmRhcHowencwc3Q1IiB0aW1lc3RhbXA9IjE3NzI3MTg2
NjUiPjQ3PC9rZXk+PC9mb3JlaWduLWtleXM+PHJlZi10eXBlIG5hbWU9IkpvdXJuYWwgQXJ0aWNs
ZSI+MTc8L3JlZi10eXBlPjxjb250cmlidXRvcnM+PGF1dGhvcnM+PGF1dGhvcj5HdSwgVy48L2F1
dGhvcj48YXV0aG9yPlBhbiwgVC48L2F1dGhvcj48YXV0aG9yPldhbmcsIFguPC9hdXRob3I+PGF1
dGhvcj5LYW5nLCBMLjwvYXV0aG9yPjxhdXRob3I+TGl1LCBOLjwvYXV0aG9yPjxhdXRob3I+UGlh
bywgTS48L2F1dGhvcj48YXV0aG9yPkZlbmcsIEMuPC9hdXRob3I+PC9hdXRob3JzPjwvY29udHJp
YnV0b3JzPjxhdXRoLWFkZHJlc3M+RGVwYXJ0bWVudCBvZiBBbmVzdGhlc2lvbG9neSwgVGhlIEZp
cnN0IEhvc3BpdGFsIG9mIEppbGluIFVuaXZlcnNpdHksIE5vLiAxIFhpbm1pbiBTdC4sIENoYW5n
Y2h1biAxMzAwMjEsIENoaW5hLiYjeEQ7RGVwYXJ0bWVudCBvZiBBbmVzdGhlc2lvbG9neSwgVGhl
IEZpcnN0IEhvc3BpdGFsIG9mIEppbGluIFVuaXZlcnNpdHksIE5vLiAxIFhpbm1pbiBTdC4sIENo
YW5nY2h1biAxMzAwMjEsIENoaW5hLiBFbGVjdHJvbmljIGFkZHJlc3M6IHB1bWhAamx1LmVkdS5j
bi4mI3hEO0RlcGFydG1lbnQgb2YgQW5lc3RoZXNpb2xvZ3ksIFRoZSBGaXJzdCBIb3NwaXRhbCBv
ZiBKaWxpbiBVbml2ZXJzaXR5LCBOby4gMSBYaW5taW4gU3QuLCBDaGFuZ2NodW4gMTMwMDIxLCBD
aGluYS4gRWxlY3Ryb25pYyBhZGRyZXNzOiBjc2ZlbmdAamx1LmVkdS5jbi48L2F1dGgtYWRkcmVz
cz48dGl0bGVzPjx0aXRsZT5TZXZvZmx1cmFuZSBleHBvc3VyZSB0cmlnZ2VycyBmZXJyb3B0b3Np
cyBvZiBuZXVyb25hbCBjZWxscyBpbml0aWF0ZWQgYnkgdGhlIGFjdGl2YXRpb24gb2YgQVRNL3A1
MyBpbiB0aGUgbmVvbmF0YWwgbW91c2UgYnJhaW4gdmlhIEpOSy9wMzggTUFQSy1tZWRpYXRlZCBv
eGlkYXRpdmUgRE5BIGRhbWFnZTwvdGl0bGU+PHNlY29uZGFyeS10aXRsZT5JbnQgSW1tdW5vcGhh
cm1hY29sPC9zZWNvbmRhcnktdGl0bGU+PC90aXRsZXM+PHBlcmlvZGljYWw+PGZ1bGwtdGl0bGU+
SW50IEltbXVub3BoYXJtYWNvbDwvZnVsbC10aXRsZT48L3BlcmlvZGljYWw+PHBhZ2VzPjExNDg2
NjwvcGFnZXM+PHZvbHVtZT4xNTg8L3ZvbHVtZT48ZWRpdGlvbj4yMDI1MDUxNTwvZWRpdGlvbj48
a2V5d29yZHM+PGtleXdvcmQ+QW5pbWFsczwva2V5d29yZD48a2V5d29yZD4qU2V2b2ZsdXJhbmU8
L2tleXdvcmQ+PGtleXdvcmQ+KkZlcnJvcHRvc2lzL2RydWcgZWZmZWN0czwva2V5d29yZD48a2V5
d29yZD5ETkEgRGFtYWdlPC9rZXl3b3JkPjxrZXl3b3JkPipOZXVyb25zL2RydWcgZWZmZWN0cy9t
ZXRhYm9saXNtPC9rZXl3b3JkPjxrZXl3b3JkPk1pY2U8L2tleXdvcmQ+PGtleXdvcmQ+QW5pbWFs
cywgTmV3Ym9ybjwva2V5d29yZD48a2V5d29yZD4qVHVtb3IgU3VwcHJlc3NvciBQcm90ZWluIHA1
My9tZXRhYm9saXNtPC9rZXl3b3JkPjxrZXl3b3JkPkF0YXhpYSBUZWxhbmdpZWN0YXNpYSBNdXRh
dGVkIFByb3RlaW5zL21ldGFib2xpc208L2tleXdvcmQ+PGtleXdvcmQ+cDM4IE1pdG9nZW4tQWN0
aXZhdGVkIFByb3RlaW4gS2luYXNlcy9tZXRhYm9saXNtPC9rZXl3b3JkPjxrZXl3b3JkPipCcmFp
bi9kcnVnIGVmZmVjdHMvbWV0YWJvbGlzbTwva2V5d29yZD48a2V5d29yZD5SZWFjdGl2ZSBPeHln
ZW4gU3BlY2llcy9tZXRhYm9saXNtPC9rZXl3b3JkPjxrZXl3b3JkPkxpcGlkIFBlcm94aWRhdGlv
bi9kcnVnIGVmZmVjdHM8L2tleXdvcmQ+PGtleXdvcmQ+TWljZSwgSW5icmVkIEM1N0JMPC9rZXl3
b3JkPjxrZXl3b3JkPk94aWRhdGl2ZSBTdHJlc3MvZHJ1ZyBlZmZlY3RzPC9rZXl3b3JkPjxrZXl3
b3JkPkNlbGwgTGluZTwva2V5d29yZD48a2V5d29yZD5KTksgTWl0b2dlbi1BY3RpdmF0ZWQgUHJv
dGVpbiBLaW5hc2VzL21ldGFib2xpc208L2tleXdvcmQ+PGtleXdvcmQ+RmVycm9wdG9zaXM8L2tl
eXdvcmQ+PGtleXdvcmQ+Sk5LL3AzOCBNQVBLPC9rZXl3b3JkPjxrZXl3b3JkPk5lb25hdGFsIGJy
YWluPC9rZXl3b3JkPjxrZXl3b3JkPlA1Mzwva2V5d29yZD48a2V5d29yZD5SZWFjdGl2ZSBveHln
ZW4gc3BlY2llczwva2V5d29yZD48a2V5d29yZD5TZXZvZmx1cmFuZTwva2V5d29yZD48L2tleXdv
cmRzPjxkYXRlcz48eWVhcj4yMDI1PC95ZWFyPjxwdWItZGF0ZXM+PGRhdGU+SnVuIDE3PC9kYXRl
PjwvcHViLWRhdGVzPjwvZGF0ZXM+PGlzYm4+MTU2Ny01NzY5PC9pc2JuPjxhY2Nlc3Npb24tbnVt
PjQwMzc4NDM2PC9hY2Nlc3Npb24tbnVtPjx1cmxzPjwvdXJscz48Y3VzdG9tMT5EZWNsYXJhdGlv
biBvZiBjb21wZXRpbmcgaW50ZXJlc3QgVGhlIGF1dGhvcnMgZGVjbGFyZSB0aGF0IHRoZXkgaGF2
ZSBubyBrbm93biBjb21wZXRpbmcgZmluYW5jaWFsIGludGVyZXN0cyBvciBwZXJzb25hbCByZWxh
dGlvbnNoaXBzIHRoYXQgY291bGQgaGF2ZSBhcHBlYXJlZCB0byBpbmZsdWVuY2UgdGhlIHdvcmsg
cmVwb3J0ZWQgaW4gdGhpcyBwYXBlci48L2N1c3RvbTE+PGVsZWN0cm9uaWMtcmVzb3VyY2UtbnVt
PjEwLjEwMTYvai5pbnRpbXAuMjAyNS4xMTQ4NjY8L2VsZWN0cm9uaWMtcmVzb3VyY2UtbnVtPjxy
ZW1vdGUtZGF0YWJhc2UtcHJvdmlkZXI+TkxNPC9yZW1vdGUtZGF0YWJhc2UtcHJvdmlkZXI+PGxh
bmd1YWdlPmVuZzwvbGFuZ3VhZ2U+PC9yZWNvcmQ+PC9DaXRlPjwvRW5kTm90ZT4A
</w:fldData>
              </w:fldChar>
            </w:r>
            <w:r w:rsidRPr="002674A0">
              <w:rPr>
                <w:rFonts w:ascii="Times New Roman" w:hAnsi="Times New Roman" w:cs="Times New Roman"/>
              </w:rPr>
              <w:instrText xml:space="preserve"> ADDIN EN.CITE </w:instrText>
            </w:r>
            <w:r w:rsidRPr="002674A0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TwvQXV0aG9yPjxZZWFyPjIwMjU8L1llYXI+PFJlY051
bT40NzwvUmVjTnVtPjxEaXNwbGF5VGV4dD4oNTEpPC9EaXNwbGF5VGV4dD48cmVjb3JkPjxyZWMt
bnVtYmVyPjQ3PC9yZWMtbnVtYmVyPjxmb3JlaWduLWtleXM+PGtleSBhcHA9IkVOIiBkYi1pZD0i
eHdkZmVweGQ5eGV2eHhlenI1YXZmc3c1MmRhcHowencwc3Q1IiB0aW1lc3RhbXA9IjE3NzI3MTg2
NjUiPjQ3PC9rZXk+PC9mb3JlaWduLWtleXM+PHJlZi10eXBlIG5hbWU9IkpvdXJuYWwgQXJ0aWNs
ZSI+MTc8L3JlZi10eXBlPjxjb250cmlidXRvcnM+PGF1dGhvcnM+PGF1dGhvcj5HdSwgVy48L2F1
dGhvcj48YXV0aG9yPlBhbiwgVC48L2F1dGhvcj48YXV0aG9yPldhbmcsIFguPC9hdXRob3I+PGF1
dGhvcj5LYW5nLCBMLjwvYXV0aG9yPjxhdXRob3I+TGl1LCBOLjwvYXV0aG9yPjxhdXRob3I+UGlh
bywgTS48L2F1dGhvcj48YXV0aG9yPkZlbmcsIEMuPC9hdXRob3I+PC9hdXRob3JzPjwvY29udHJp
YnV0b3JzPjxhdXRoLWFkZHJlc3M+RGVwYXJ0bWVudCBvZiBBbmVzdGhlc2lvbG9neSwgVGhlIEZp
cnN0IEhvc3BpdGFsIG9mIEppbGluIFVuaXZlcnNpdHksIE5vLiAxIFhpbm1pbiBTdC4sIENoYW5n
Y2h1biAxMzAwMjEsIENoaW5hLiYjeEQ7RGVwYXJ0bWVudCBvZiBBbmVzdGhlc2lvbG9neSwgVGhl
IEZpcnN0IEhvc3BpdGFsIG9mIEppbGluIFVuaXZlcnNpdHksIE5vLiAxIFhpbm1pbiBTdC4sIENo
YW5nY2h1biAxMzAwMjEsIENoaW5hLiBFbGVjdHJvbmljIGFkZHJlc3M6IHB1bWhAamx1LmVkdS5j
bi4mI3hEO0RlcGFydG1lbnQgb2YgQW5lc3RoZXNpb2xvZ3ksIFRoZSBGaXJzdCBIb3NwaXRhbCBv
ZiBKaWxpbiBVbml2ZXJzaXR5LCBOby4gMSBYaW5taW4gU3QuLCBDaGFuZ2NodW4gMTMwMDIxLCBD
aGluYS4gRWxlY3Ryb25pYyBhZGRyZXNzOiBjc2ZlbmdAamx1LmVkdS5jbi48L2F1dGgtYWRkcmVz
cz48dGl0bGVzPjx0aXRsZT5TZXZvZmx1cmFuZSBleHBvc3VyZSB0cmlnZ2VycyBmZXJyb3B0b3Np
cyBvZiBuZXVyb25hbCBjZWxscyBpbml0aWF0ZWQgYnkgdGhlIGFjdGl2YXRpb24gb2YgQVRNL3A1
MyBpbiB0aGUgbmVvbmF0YWwgbW91c2UgYnJhaW4gdmlhIEpOSy9wMzggTUFQSy1tZWRpYXRlZCBv
eGlkYXRpdmUgRE5BIGRhbWFnZTwvdGl0bGU+PHNlY29uZGFyeS10aXRsZT5JbnQgSW1tdW5vcGhh
cm1hY29sPC9zZWNvbmRhcnktdGl0bGU+PC90aXRsZXM+PHBlcmlvZGljYWw+PGZ1bGwtdGl0bGU+
SW50IEltbXVub3BoYXJtYWNvbDwvZnVsbC10aXRsZT48L3BlcmlvZGljYWw+PHBhZ2VzPjExNDg2
NjwvcGFnZXM+PHZvbHVtZT4xNTg8L3ZvbHVtZT48ZWRpdGlvbj4yMDI1MDUxNTwvZWRpdGlvbj48
a2V5d29yZHM+PGtleXdvcmQ+QW5pbWFsczwva2V5d29yZD48a2V5d29yZD4qU2V2b2ZsdXJhbmU8
L2tleXdvcmQ+PGtleXdvcmQ+KkZlcnJvcHRvc2lzL2RydWcgZWZmZWN0czwva2V5d29yZD48a2V5
d29yZD5ETkEgRGFtYWdlPC9rZXl3b3JkPjxrZXl3b3JkPipOZXVyb25zL2RydWcgZWZmZWN0cy9t
ZXRhYm9saXNtPC9rZXl3b3JkPjxrZXl3b3JkPk1pY2U8L2tleXdvcmQ+PGtleXdvcmQ+QW5pbWFs
cywgTmV3Ym9ybjwva2V5d29yZD48a2V5d29yZD4qVHVtb3IgU3VwcHJlc3NvciBQcm90ZWluIHA1
My9tZXRhYm9saXNtPC9rZXl3b3JkPjxrZXl3b3JkPkF0YXhpYSBUZWxhbmdpZWN0YXNpYSBNdXRh
dGVkIFByb3RlaW5zL21ldGFib2xpc208L2tleXdvcmQ+PGtleXdvcmQ+cDM4IE1pdG9nZW4tQWN0
aXZhdGVkIFByb3RlaW4gS2luYXNlcy9tZXRhYm9saXNtPC9rZXl3b3JkPjxrZXl3b3JkPipCcmFp
bi9kcnVnIGVmZmVjdHMvbWV0YWJvbGlzbTwva2V5d29yZD48a2V5d29yZD5SZWFjdGl2ZSBPeHln
ZW4gU3BlY2llcy9tZXRhYm9saXNtPC9rZXl3b3JkPjxrZXl3b3JkPkxpcGlkIFBlcm94aWRhdGlv
bi9kcnVnIGVmZmVjdHM8L2tleXdvcmQ+PGtleXdvcmQ+TWljZSwgSW5icmVkIEM1N0JMPC9rZXl3
b3JkPjxrZXl3b3JkPk94aWRhdGl2ZSBTdHJlc3MvZHJ1ZyBlZmZlY3RzPC9rZXl3b3JkPjxrZXl3
b3JkPkNlbGwgTGluZTwva2V5d29yZD48a2V5d29yZD5KTksgTWl0b2dlbi1BY3RpdmF0ZWQgUHJv
dGVpbiBLaW5hc2VzL21ldGFib2xpc208L2tleXdvcmQ+PGtleXdvcmQ+RmVycm9wdG9zaXM8L2tl
eXdvcmQ+PGtleXdvcmQ+Sk5LL3AzOCBNQVBLPC9rZXl3b3JkPjxrZXl3b3JkPk5lb25hdGFsIGJy
YWluPC9rZXl3b3JkPjxrZXl3b3JkPlA1Mzwva2V5d29yZD48a2V5d29yZD5SZWFjdGl2ZSBveHln
ZW4gc3BlY2llczwva2V5d29yZD48a2V5d29yZD5TZXZvZmx1cmFuZTwva2V5d29yZD48L2tleXdv
cmRzPjxkYXRlcz48eWVhcj4yMDI1PC95ZWFyPjxwdWItZGF0ZXM+PGRhdGU+SnVuIDE3PC9kYXRl
PjwvcHViLWRhdGVzPjwvZGF0ZXM+PGlzYm4+MTU2Ny01NzY5PC9pc2JuPjxhY2Nlc3Npb24tbnVt
PjQwMzc4NDM2PC9hY2Nlc3Npb24tbnVtPjx1cmxzPjwvdXJscz48Y3VzdG9tMT5EZWNsYXJhdGlv
biBvZiBjb21wZXRpbmcgaW50ZXJlc3QgVGhlIGF1dGhvcnMgZGVjbGFyZSB0aGF0IHRoZXkgaGF2
ZSBubyBrbm93biBjb21wZXRpbmcgZmluYW5jaWFsIGludGVyZXN0cyBvciBwZXJzb25hbCByZWxh
dGlvbnNoaXBzIHRoYXQgY291bGQgaGF2ZSBhcHBlYXJlZCB0byBpbmZsdWVuY2UgdGhlIHdvcmsg
cmVwb3J0ZWQgaW4gdGhpcyBwYXBlci48L2N1c3RvbTE+PGVsZWN0cm9uaWMtcmVzb3VyY2UtbnVt
PjEwLjEwMTYvai5pbnRpbXAuMjAyNS4xMTQ4NjY8L2VsZWN0cm9uaWMtcmVzb3VyY2UtbnVtPjxy
ZW1vdGUtZGF0YWJhc2UtcHJvdmlkZXI+TkxNPC9yZW1vdGUtZGF0YWJhc2UtcHJvdmlkZXI+PGxh
bmd1YWdlPmVuZzwvbGFuZ3VhZ2U+PC9yZWNvcmQ+PC9DaXRlPjwvRW5kTm90ZT4A
</w:fldData>
              </w:fldChar>
            </w:r>
            <w:r w:rsidRPr="002674A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674A0">
              <w:rPr>
                <w:rFonts w:ascii="Times New Roman" w:hAnsi="Times New Roman" w:cs="Times New Roman"/>
              </w:rPr>
            </w:r>
            <w:r w:rsidRPr="002674A0">
              <w:rPr>
                <w:rFonts w:ascii="Times New Roman" w:hAnsi="Times New Roman" w:cs="Times New Roman"/>
              </w:rPr>
              <w:fldChar w:fldCharType="end"/>
            </w:r>
            <w:r w:rsidRPr="002674A0">
              <w:rPr>
                <w:rFonts w:ascii="Times New Roman" w:hAnsi="Times New Roman" w:cs="Times New Roman"/>
              </w:rPr>
            </w:r>
            <w:r w:rsidRPr="002674A0">
              <w:rPr>
                <w:rFonts w:ascii="Times New Roman" w:hAnsi="Times New Roman" w:cs="Times New Roman"/>
              </w:rPr>
              <w:fldChar w:fldCharType="separate"/>
            </w:r>
            <w:r w:rsidRPr="002674A0">
              <w:rPr>
                <w:rFonts w:ascii="Times New Roman" w:hAnsi="Times New Roman" w:cs="Times New Roman"/>
                <w:noProof/>
              </w:rPr>
              <w:t>(51)</w:t>
            </w:r>
            <w:r w:rsidRPr="002674A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F4558" w:rsidRPr="008350AC" w14:paraId="09C944D3" w14:textId="77777777" w:rsidTr="009236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11FBF5D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SH-SY5Y sevoflura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FD3FBB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ACSL4 siRN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82C6F8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AMPK/mTOR, GPX4, RO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17F05C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Protected from ferroptosi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06CD237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74A0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ZzwvQXV0aG9yPjxZZWFyPjIwMjE8L1llYXI+PFJl
Y051bT4xMjA8L1JlY051bT48RGlzcGxheVRleHQ+KDUzKTwvRGlzcGxheVRleHQ+PHJlY29yZD48
cmVjLW51bWJlcj4xMjA8L3JlYy1udW1iZXI+PGZvcmVpZ24ta2V5cz48a2V5IGFwcD0iRU4iIGRi
LWlkPSJ4d2RmZXB4ZDl4ZXZ4eGV6cjVhdmZzdzUyZGFwejB6dzBzdDUiIHRpbWVzdGFtcD0iMTc3
MzY2MzkzMyI+MTIwPC9rZXk+PC9mb3JlaWduLWtleXM+PHJlZi10eXBlIG5hbWU9IkpvdXJuYWwg
QXJ0aWNsZSI+MTc8L3JlZi10eXBlPjxjb250cmlidXRvcnM+PGF1dGhvcnM+PGF1dGhvcj5DaGVu
ZywgTC48L2F1dGhvcj48YXV0aG9yPlpodSwgWC48L2F1dGhvcj48YXV0aG9yPkxpdSwgWS48L2F1
dGhvcj48YXV0aG9yPlpodSwgSy48L2F1dGhvcj48YXV0aG9yPkxpbiwgSy48L2F1dGhvcj48YXV0
aG9yPkxpLCBGLjwvYXV0aG9yPjwvYXV0aG9ycz48L2NvbnRyaWJ1dG9ycz48YXV0aC1hZGRyZXNz
PkRlcGFydG1lbnQgb2YgQW5lc3RoZXNpb2xvZ3ksIFRoZSBGaXJzdCBBZmZpbGlhdGVkIEhvc3Bp
dGFsIG9mIEhhcmJpbiBNZWRpY2FsIFVuaXZlcnNpdHksIEhhcmJpbiwgQ2hpbmEuJiN4RDtEZXBh
cnRtZW50IG9mIEVuZG9jcmlub2xvZ3ksIFRoZSBGaXJzdCBBZmZpbGlhdGVkIEhvc3BpdGFsIG9m
IEhhcmJpbiBNZWRpY2FsIFVuaXZlcnNpdHksIEhhcmJpbiwgQ2hpbmEuJiN4RDtDb21wdXRlZCBU
b21vZ3JhcGh5IERlcGFydG1lbnQsIFRoZSBGaXJzdCBBZmZpbGlhdGVkIEhvc3BpdGFsIG9mIEhh
cmJpbiBNZWRpY2FsIFVuaXZlcnNpdHksIEhhcmJpbiwgQ2hpbmEuJiN4RDtEZXBhcnRtZW50IG9m
IEFuZXN0aGVzaW9sb2d5LCBUaGUgRmlyc3QgUGVvcGxlJmFwb3M7cyBIb3NwaXRhbCBvZiBXZW5s
aW5nLCBUYWl6aG91LCBDaGluYS48L2F1dGgtYWRkcmVzcz48dGl0bGVzPjx0aXRsZT5BQ1NMNCBj
b250cmlidXRlcyB0byBzZXZvZmx1cmFuZS1pbmR1Y2VkIGZlcnJvcHRvdGljIG5ldXJvbmFsIGRl
YXRoIGluIFNILVNZNVkgY2VsbHMgdmlhIHRoZSA1JmFwb3M7IEFNUC1hY3RpdmF0ZWQgcHJvdGVp
biBraW5hc2UvbWFtbWFsaWFuIHRhcmdldCBvZiByYXBhbXljaW4gcGF0aHdheTwvdGl0bGU+PHNl
Y29uZGFyeS10aXRsZT5Bbm4gVHJhbnNsIE1lZDwvc2Vjb25kYXJ5LXRpdGxlPjwvdGl0bGVzPjxw
ZXJpb2RpY2FsPjxmdWxsLXRpdGxlPkFubiBUcmFuc2wgTWVkPC9mdWxsLXRpdGxlPjwvcGVyaW9k
aWNhbD48cGFnZXM+MTQ1NDwvcGFnZXM+PHZvbHVtZT45PC92b2x1bWU+PG51bWJlcj4xODwvbnVt
YmVyPjxrZXl3b3Jkcz48a2V5d29yZD41JmFwb3M7IEFNUC1hY3RpdmF0ZWQgcHJvdGVpbiBraW5h
c2UvbWFtbWFsaWFuIHRhcmdldCBvZiByYXBhbXljaW4gKEFNUEsvbVRPUik8L2tleXdvcmQ+PGtl
eXdvcmQ+QWN5bC1Db0Egc3ludGhldGFzZSBsb25nIGNoYWluIGZhbWlseSBtZW1iZXIgNCAoQUNT
TDQpPC9rZXl3b3JkPjxrZXl3b3JkPmZlcnJvcHRvc2lzPC9rZXl3b3JkPjxrZXl3b3JkPnNldm9m
bHVyYW5lIChzZXYpPC9rZXl3b3JkPjwva2V5d29yZHM+PGRhdGVzPjx5ZWFyPjIwMjE8L3llYXI+
PHB1Yi1kYXRlcz48ZGF0ZT5TZXA8L2RhdGU+PC9wdWItZGF0ZXM+PC9kYXRlcz48aXNibj4yMzA1
LTU4MzkgKFByaW50KSYjeEQ7MjMwNS01ODM5PC9pc2JuPjxhY2Nlc3Npb24tbnVtPjM0NzM0MDA2
PC9hY2Nlc3Npb24tbnVtPjx1cmxzPjwvdXJscz48Y3VzdG9tMT5Db25mbGljdHMgb2YgSW50ZXJl
c3Q6IEFsbCBhdXRob3JzIGhhdmUgY29tcGxldGVkIHRoZSBJQ01KRSB1bmlmb3JtIGRpc2Nsb3N1
cmUgZm9ybSAoYXZhaWxhYmxlIGF0IGh0dHBzOi8vZHguZG9pLm9yZy8xMC4yMTAzNy9hdG0tMjEt
NDI0OSkuIFRoZSBhdXRob3JzIGhhdmUgbm8gY29uZmxpY3RzIG9mIGludGVyZXN0IHRvIGRlY2xh
cmUuPC9jdXN0b20xPjxjdXN0b20yPlBNQzg1MDY3MzM8L2N1c3RvbTI+PGVsZWN0cm9uaWMtcmVz
b3VyY2UtbnVtPjEwLjIxMDM3L2F0bS0yMS00MjQ5PC9lbGVjdHJvbmljLXJlc291cmNlLW51bT48
cmVtb3RlLWRhdGFiYXNlLXByb3ZpZGVyPk5MTTwvcmVtb3RlLWRhdGFiYXNlLXByb3ZpZGVyPjxs
YW5ndWFnZT5lbmc8L2xhbmd1YWdlPjwvcmVjb3JkPjwvQ2l0ZT48L0VuZE5vdGU+AG==
</w:fldData>
              </w:fldChar>
            </w:r>
            <w:r w:rsidRPr="002674A0">
              <w:rPr>
                <w:rFonts w:ascii="Times New Roman" w:hAnsi="Times New Roman" w:cs="Times New Roman"/>
              </w:rPr>
              <w:instrText xml:space="preserve"> ADDIN EN.CITE </w:instrText>
            </w:r>
            <w:r w:rsidRPr="002674A0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ZzwvQXV0aG9yPjxZZWFyPjIwMjE8L1llYXI+PFJl
Y051bT4xMjA8L1JlY051bT48RGlzcGxheVRleHQ+KDUzKTwvRGlzcGxheVRleHQ+PHJlY29yZD48
cmVjLW51bWJlcj4xMjA8L3JlYy1udW1iZXI+PGZvcmVpZ24ta2V5cz48a2V5IGFwcD0iRU4iIGRi
LWlkPSJ4d2RmZXB4ZDl4ZXZ4eGV6cjVhdmZzdzUyZGFwejB6dzBzdDUiIHRpbWVzdGFtcD0iMTc3
MzY2MzkzMyI+MTIwPC9rZXk+PC9mb3JlaWduLWtleXM+PHJlZi10eXBlIG5hbWU9IkpvdXJuYWwg
QXJ0aWNsZSI+MTc8L3JlZi10eXBlPjxjb250cmlidXRvcnM+PGF1dGhvcnM+PGF1dGhvcj5DaGVu
ZywgTC48L2F1dGhvcj48YXV0aG9yPlpodSwgWC48L2F1dGhvcj48YXV0aG9yPkxpdSwgWS48L2F1
dGhvcj48YXV0aG9yPlpodSwgSy48L2F1dGhvcj48YXV0aG9yPkxpbiwgSy48L2F1dGhvcj48YXV0
aG9yPkxpLCBGLjwvYXV0aG9yPjwvYXV0aG9ycz48L2NvbnRyaWJ1dG9ycz48YXV0aC1hZGRyZXNz
PkRlcGFydG1lbnQgb2YgQW5lc3RoZXNpb2xvZ3ksIFRoZSBGaXJzdCBBZmZpbGlhdGVkIEhvc3Bp
dGFsIG9mIEhhcmJpbiBNZWRpY2FsIFVuaXZlcnNpdHksIEhhcmJpbiwgQ2hpbmEuJiN4RDtEZXBh
cnRtZW50IG9mIEVuZG9jcmlub2xvZ3ksIFRoZSBGaXJzdCBBZmZpbGlhdGVkIEhvc3BpdGFsIG9m
IEhhcmJpbiBNZWRpY2FsIFVuaXZlcnNpdHksIEhhcmJpbiwgQ2hpbmEuJiN4RDtDb21wdXRlZCBU
b21vZ3JhcGh5IERlcGFydG1lbnQsIFRoZSBGaXJzdCBBZmZpbGlhdGVkIEhvc3BpdGFsIG9mIEhh
cmJpbiBNZWRpY2FsIFVuaXZlcnNpdHksIEhhcmJpbiwgQ2hpbmEuJiN4RDtEZXBhcnRtZW50IG9m
IEFuZXN0aGVzaW9sb2d5LCBUaGUgRmlyc3QgUGVvcGxlJmFwb3M7cyBIb3NwaXRhbCBvZiBXZW5s
aW5nLCBUYWl6aG91LCBDaGluYS48L2F1dGgtYWRkcmVzcz48dGl0bGVzPjx0aXRsZT5BQ1NMNCBj
b250cmlidXRlcyB0byBzZXZvZmx1cmFuZS1pbmR1Y2VkIGZlcnJvcHRvdGljIG5ldXJvbmFsIGRl
YXRoIGluIFNILVNZNVkgY2VsbHMgdmlhIHRoZSA1JmFwb3M7IEFNUC1hY3RpdmF0ZWQgcHJvdGVp
biBraW5hc2UvbWFtbWFsaWFuIHRhcmdldCBvZiByYXBhbXljaW4gcGF0aHdheTwvdGl0bGU+PHNl
Y29uZGFyeS10aXRsZT5Bbm4gVHJhbnNsIE1lZDwvc2Vjb25kYXJ5LXRpdGxlPjwvdGl0bGVzPjxw
ZXJpb2RpY2FsPjxmdWxsLXRpdGxlPkFubiBUcmFuc2wgTWVkPC9mdWxsLXRpdGxlPjwvcGVyaW9k
aWNhbD48cGFnZXM+MTQ1NDwvcGFnZXM+PHZvbHVtZT45PC92b2x1bWU+PG51bWJlcj4xODwvbnVt
YmVyPjxrZXl3b3Jkcz48a2V5d29yZD41JmFwb3M7IEFNUC1hY3RpdmF0ZWQgcHJvdGVpbiBraW5h
c2UvbWFtbWFsaWFuIHRhcmdldCBvZiByYXBhbXljaW4gKEFNUEsvbVRPUik8L2tleXdvcmQ+PGtl
eXdvcmQ+QWN5bC1Db0Egc3ludGhldGFzZSBsb25nIGNoYWluIGZhbWlseSBtZW1iZXIgNCAoQUNT
TDQpPC9rZXl3b3JkPjxrZXl3b3JkPmZlcnJvcHRvc2lzPC9rZXl3b3JkPjxrZXl3b3JkPnNldm9m
bHVyYW5lIChzZXYpPC9rZXl3b3JkPjwva2V5d29yZHM+PGRhdGVzPjx5ZWFyPjIwMjE8L3llYXI+
PHB1Yi1kYXRlcz48ZGF0ZT5TZXA8L2RhdGU+PC9wdWItZGF0ZXM+PC9kYXRlcz48aXNibj4yMzA1
LTU4MzkgKFByaW50KSYjeEQ7MjMwNS01ODM5PC9pc2JuPjxhY2Nlc3Npb24tbnVtPjM0NzM0MDA2
PC9hY2Nlc3Npb24tbnVtPjx1cmxzPjwvdXJscz48Y3VzdG9tMT5Db25mbGljdHMgb2YgSW50ZXJl
c3Q6IEFsbCBhdXRob3JzIGhhdmUgY29tcGxldGVkIHRoZSBJQ01KRSB1bmlmb3JtIGRpc2Nsb3N1
cmUgZm9ybSAoYXZhaWxhYmxlIGF0IGh0dHBzOi8vZHguZG9pLm9yZy8xMC4yMTAzNy9hdG0tMjEt
NDI0OSkuIFRoZSBhdXRob3JzIGhhdmUgbm8gY29uZmxpY3RzIG9mIGludGVyZXN0IHRvIGRlY2xh
cmUuPC9jdXN0b20xPjxjdXN0b20yPlBNQzg1MDY3MzM8L2N1c3RvbTI+PGVsZWN0cm9uaWMtcmVz
b3VyY2UtbnVtPjEwLjIxMDM3L2F0bS0yMS00MjQ5PC9lbGVjdHJvbmljLXJlc291cmNlLW51bT48
cmVtb3RlLWRhdGFiYXNlLXByb3ZpZGVyPk5MTTwvcmVtb3RlLWRhdGFiYXNlLXByb3ZpZGVyPjxs
YW5ndWFnZT5lbmc8L2xhbmd1YWdlPjwvcmVjb3JkPjwvQ2l0ZT48L0VuZE5vdGU+AG==
</w:fldData>
              </w:fldChar>
            </w:r>
            <w:r w:rsidRPr="002674A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674A0">
              <w:rPr>
                <w:rFonts w:ascii="Times New Roman" w:hAnsi="Times New Roman" w:cs="Times New Roman"/>
              </w:rPr>
            </w:r>
            <w:r w:rsidRPr="002674A0">
              <w:rPr>
                <w:rFonts w:ascii="Times New Roman" w:hAnsi="Times New Roman" w:cs="Times New Roman"/>
              </w:rPr>
              <w:fldChar w:fldCharType="end"/>
            </w:r>
            <w:r w:rsidRPr="002674A0">
              <w:rPr>
                <w:rFonts w:ascii="Times New Roman" w:hAnsi="Times New Roman" w:cs="Times New Roman"/>
              </w:rPr>
            </w:r>
            <w:r w:rsidRPr="002674A0">
              <w:rPr>
                <w:rFonts w:ascii="Times New Roman" w:hAnsi="Times New Roman" w:cs="Times New Roman"/>
              </w:rPr>
              <w:fldChar w:fldCharType="separate"/>
            </w:r>
            <w:r w:rsidRPr="002674A0">
              <w:rPr>
                <w:rFonts w:ascii="Times New Roman" w:hAnsi="Times New Roman" w:cs="Times New Roman"/>
                <w:noProof/>
              </w:rPr>
              <w:t>(53)</w:t>
            </w:r>
            <w:r w:rsidRPr="002674A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F4558" w:rsidRPr="008350AC" w14:paraId="59B3BA0D" w14:textId="77777777" w:rsidTr="009236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9621903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Aged mouse splenectom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665113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Propofol vs. isoflura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40F63B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SIRT1/Nrf2/GPX4, ACSL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331557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Propofol inhibited ferroptosis &amp; improved cogni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CC697A1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74A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48L0F1dGhvcj48WWVhcj4yMDI0PC9ZZWFyPjxSZWNO
dW0+MTA8L1JlY051bT48RGlzcGxheVRleHQ+KDYwKTwvRGlzcGxheVRleHQ+PHJlY29yZD48cmVj
LW51bWJlcj4xMDwvcmVjLW51bWJlcj48Zm9yZWlnbi1rZXlzPjxrZXkgYXBwPSJFTiIgZGItaWQ9
InpwdnJyenRyenZweHdwZXcyOXNwdjlwdmVmdnd4ZDBzZHJzciIgdGltZXN0YW1wPSIxNzczNzIx
MDk2Ij4xMDwva2V5PjwvZm9yZWlnbi1rZXlzPjxyZWYtdHlwZSBuYW1lPSJKb3VybmFsIEFydGlj
bGUiPjE3PC9yZWYtdHlwZT48Y29udHJpYnV0b3JzPjxhdXRob3JzPjxhdXRob3I+V2VuLCBZLjwv
YXV0aG9yPjxhdXRob3I+WmhhbmcsIFcuPC9hdXRob3I+PGF1dGhvcj5XYW5nLCBELjwvYXV0aG9y
PjxhdXRob3I+THUsIE0uPC9hdXRob3I+PC9hdXRob3JzPjwvY29udHJpYnV0b3JzPjxhdXRoLWFk
ZHJlc3M+RGVwYXJ0bWVudCBvZiBDcml0aWNhbCBDYXJlIE1lZGljaW5lLiYjeEQ7RGVwYXJ0bWVu
dCBvZiBBbmVzdGhlc2lvbG9neSwgVGhlIEZpcnN0IEFmZmlsaWF0ZWQgSG9zcGl0YWwgb2YgV2Fu
bmFuIE1lZGljYWwgQ29sbGVnZSwgV3VodSBDaXR5LCBDaGluYS48L2F1dGgtYWRkcmVzcz48dGl0
bGVzPjx0aXRsZT5Qcm9wb2ZvbCBhbWVsaW9yYXRlcyBjb2duaXRpdmUgZGVmaWNpdHMgZm9sbG93
aW5nIHNwbGVuZWN0b215IGluIGFnZWQgcmF0cyBieSBpbmhpYml0aW5nIGZlcnJvcHRvc2lzIHZp
YSB0aGUgU0lSVDEvTnJmMi9HUFg0IHBhdGh3YXk8L3RpdGxlPjxzZWNvbmRhcnktdGl0bGU+TmV1
cm9yZXBvcnQ8L3NlY29uZGFyeS10aXRsZT48L3RpdGxlcz48cGVyaW9kaWNhbD48ZnVsbC10aXRs
ZT5OZXVyb3JlcG9ydDwvZnVsbC10aXRsZT48L3BlcmlvZGljYWw+PHBhZ2VzPjg0Ni04NTY8L3Bh
Z2VzPjx2b2x1bWU+MzU8L3ZvbHVtZT48bnVtYmVyPjEzPC9udW1iZXI+PGVkaXRpb24+MjAyNC8w
Ny8wNTwvZWRpdGlvbj48a2V5d29yZHM+PGtleXdvcmQ+QW5pbWFsczwva2V5d29yZD48a2V5d29y
ZD4qUHJvcG9mb2wvcGhhcm1hY29sb2d5PC9rZXl3b3JkPjxrZXl3b3JkPipTaXJ0dWluIDEvbWV0
YWJvbGlzbTwva2V5d29yZD48a2V5d29yZD4qU3BsZW5lY3RvbXk8L2tleXdvcmQ+PGtleXdvcmQ+
Kk5GLUUyLVJlbGF0ZWQgRmFjdG9yIDIvbWV0YWJvbGlzbTwva2V5d29yZD48a2V5d29yZD5SYXRz
PC9rZXl3b3JkPjxrZXl3b3JkPk1hbGU8L2tleXdvcmQ+PGtleXdvcmQ+KkNvZ25pdGl2ZSBEeXNm
dW5jdGlvbi9tZXRhYm9saXNtL2RydWcgdGhlcmFweS9ldGlvbG9neTwva2V5d29yZD48a2V5d29y
ZD4qRmVycm9wdG9zaXMvZHJ1ZyBlZmZlY3RzL3BoeXNpb2xvZ3k8L2tleXdvcmQ+PGtleXdvcmQ+
KlJhdHMsIFNwcmFndWUtRGF3bGV5PC9rZXl3b3JkPjxrZXl3b3JkPipQaG9zcGhvbGlwaWQgSHlk
cm9wZXJveGlkZSBHbHV0YXRoaW9uZSBQZXJveGlkYXNlL21ldGFib2xpc208L2tleXdvcmQ+PGtl
eXdvcmQ+UG9zdG9wZXJhdGl2ZSBDb2duaXRpdmUgQ29tcGxpY2F0aW9ucy9tZXRhYm9saXNtL3By
ZXZlbnRpb24gJmFtcDsgY29udHJvbDwva2V5d29yZD48a2V5d29yZD5TaWduYWwgVHJhbnNkdWN0
aW9uL2RydWcgZWZmZWN0czwva2V5d29yZD48a2V5d29yZD5IaXBwb2NhbXB1cy9kcnVnIGVmZmVj
dHMvbWV0YWJvbGlzbTwva2V5d29yZD48a2V5d29yZD5BZ2luZy9kcnVnIGVmZmVjdHMvbWV0YWJv
bGlzbTwva2V5d29yZD48L2tleXdvcmRzPjxkYXRlcz48eWVhcj4yMDI0PC95ZWFyPjxwdWItZGF0
ZXM+PGRhdGU+U2VwIDQ8L2RhdGU+PC9wdWItZGF0ZXM+PC9kYXRlcz48aXNibj4wOTU5LTQ5NjU8
L2lzYm4+PGFjY2Vzc2lvbi1udW0+Mzg5Njg1NzU8L2FjY2Vzc2lvbi1udW0+PHVybHM+PC91cmxz
PjxlbGVjdHJvbmljLXJlc291cmNlLW51bT4xMC4xMDk3L3duci4wMDAwMDAwMDAwMDAyMDc0PC9l
bGVjdHJvbmljLXJlc291cmNlLW51bT48cmVtb3RlLWRhdGFiYXNlLXByb3ZpZGVyPk5MTTwvcmVt
b3RlLWRhdGFiYXNlLXByb3ZpZGVyPjxsYW5ndWFnZT5lbmc8L2xhbmd1YWdlPjwvcmVjb3JkPjwv
Q2l0ZT48L0VuZE5vdGU+AG==
</w:fldData>
              </w:fldChar>
            </w:r>
            <w:r w:rsidRPr="002674A0">
              <w:rPr>
                <w:rFonts w:ascii="Times New Roman" w:hAnsi="Times New Roman" w:cs="Times New Roman"/>
              </w:rPr>
              <w:instrText xml:space="preserve"> ADDIN EN.CITE </w:instrText>
            </w:r>
            <w:r w:rsidRPr="002674A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48L0F1dGhvcj48WWVhcj4yMDI0PC9ZZWFyPjxSZWNO
dW0+MTA8L1JlY051bT48RGlzcGxheVRleHQ+KDYwKTwvRGlzcGxheVRleHQ+PHJlY29yZD48cmVj
LW51bWJlcj4xMDwvcmVjLW51bWJlcj48Zm9yZWlnbi1rZXlzPjxrZXkgYXBwPSJFTiIgZGItaWQ9
InpwdnJyenRyenZweHdwZXcyOXNwdjlwdmVmdnd4ZDBzZHJzciIgdGltZXN0YW1wPSIxNzczNzIx
MDk2Ij4xMDwva2V5PjwvZm9yZWlnbi1rZXlzPjxyZWYtdHlwZSBuYW1lPSJKb3VybmFsIEFydGlj
bGUiPjE3PC9yZWYtdHlwZT48Y29udHJpYnV0b3JzPjxhdXRob3JzPjxhdXRob3I+V2VuLCBZLjwv
YXV0aG9yPjxhdXRob3I+WmhhbmcsIFcuPC9hdXRob3I+PGF1dGhvcj5XYW5nLCBELjwvYXV0aG9y
PjxhdXRob3I+THUsIE0uPC9hdXRob3I+PC9hdXRob3JzPjwvY29udHJpYnV0b3JzPjxhdXRoLWFk
ZHJlc3M+RGVwYXJ0bWVudCBvZiBDcml0aWNhbCBDYXJlIE1lZGljaW5lLiYjeEQ7RGVwYXJ0bWVu
dCBvZiBBbmVzdGhlc2lvbG9neSwgVGhlIEZpcnN0IEFmZmlsaWF0ZWQgSG9zcGl0YWwgb2YgV2Fu
bmFuIE1lZGljYWwgQ29sbGVnZSwgV3VodSBDaXR5LCBDaGluYS48L2F1dGgtYWRkcmVzcz48dGl0
bGVzPjx0aXRsZT5Qcm9wb2ZvbCBhbWVsaW9yYXRlcyBjb2duaXRpdmUgZGVmaWNpdHMgZm9sbG93
aW5nIHNwbGVuZWN0b215IGluIGFnZWQgcmF0cyBieSBpbmhpYml0aW5nIGZlcnJvcHRvc2lzIHZp
YSB0aGUgU0lSVDEvTnJmMi9HUFg0IHBhdGh3YXk8L3RpdGxlPjxzZWNvbmRhcnktdGl0bGU+TmV1
cm9yZXBvcnQ8L3NlY29uZGFyeS10aXRsZT48L3RpdGxlcz48cGVyaW9kaWNhbD48ZnVsbC10aXRs
ZT5OZXVyb3JlcG9ydDwvZnVsbC10aXRsZT48L3BlcmlvZGljYWw+PHBhZ2VzPjg0Ni04NTY8L3Bh
Z2VzPjx2b2x1bWU+MzU8L3ZvbHVtZT48bnVtYmVyPjEzPC9udW1iZXI+PGVkaXRpb24+MjAyNC8w
Ny8wNTwvZWRpdGlvbj48a2V5d29yZHM+PGtleXdvcmQ+QW5pbWFsczwva2V5d29yZD48a2V5d29y
ZD4qUHJvcG9mb2wvcGhhcm1hY29sb2d5PC9rZXl3b3JkPjxrZXl3b3JkPipTaXJ0dWluIDEvbWV0
YWJvbGlzbTwva2V5d29yZD48a2V5d29yZD4qU3BsZW5lY3RvbXk8L2tleXdvcmQ+PGtleXdvcmQ+
Kk5GLUUyLVJlbGF0ZWQgRmFjdG9yIDIvbWV0YWJvbGlzbTwva2V5d29yZD48a2V5d29yZD5SYXRz
PC9rZXl3b3JkPjxrZXl3b3JkPk1hbGU8L2tleXdvcmQ+PGtleXdvcmQ+KkNvZ25pdGl2ZSBEeXNm
dW5jdGlvbi9tZXRhYm9saXNtL2RydWcgdGhlcmFweS9ldGlvbG9neTwva2V5d29yZD48a2V5d29y
ZD4qRmVycm9wdG9zaXMvZHJ1ZyBlZmZlY3RzL3BoeXNpb2xvZ3k8L2tleXdvcmQ+PGtleXdvcmQ+
KlJhdHMsIFNwcmFndWUtRGF3bGV5PC9rZXl3b3JkPjxrZXl3b3JkPipQaG9zcGhvbGlwaWQgSHlk
cm9wZXJveGlkZSBHbHV0YXRoaW9uZSBQZXJveGlkYXNlL21ldGFib2xpc208L2tleXdvcmQ+PGtl
eXdvcmQ+UG9zdG9wZXJhdGl2ZSBDb2duaXRpdmUgQ29tcGxpY2F0aW9ucy9tZXRhYm9saXNtL3By
ZXZlbnRpb24gJmFtcDsgY29udHJvbDwva2V5d29yZD48a2V5d29yZD5TaWduYWwgVHJhbnNkdWN0
aW9uL2RydWcgZWZmZWN0czwva2V5d29yZD48a2V5d29yZD5IaXBwb2NhbXB1cy9kcnVnIGVmZmVj
dHMvbWV0YWJvbGlzbTwva2V5d29yZD48a2V5d29yZD5BZ2luZy9kcnVnIGVmZmVjdHMvbWV0YWJv
bGlzbTwva2V5d29yZD48L2tleXdvcmRzPjxkYXRlcz48eWVhcj4yMDI0PC95ZWFyPjxwdWItZGF0
ZXM+PGRhdGU+U2VwIDQ8L2RhdGU+PC9wdWItZGF0ZXM+PC9kYXRlcz48aXNibj4wOTU5LTQ5NjU8
L2lzYm4+PGFjY2Vzc2lvbi1udW0+Mzg5Njg1NzU8L2FjY2Vzc2lvbi1udW0+PHVybHM+PC91cmxz
PjxlbGVjdHJvbmljLXJlc291cmNlLW51bT4xMC4xMDk3L3duci4wMDAwMDAwMDAwMDAyMDc0PC9l
bGVjdHJvbmljLXJlc291cmNlLW51bT48cmVtb3RlLWRhdGFiYXNlLXByb3ZpZGVyPk5MTTwvcmVt
b3RlLWRhdGFiYXNlLXByb3ZpZGVyPjxsYW5ndWFnZT5lbmc8L2xhbmd1YWdlPjwvcmVjb3JkPjwv
Q2l0ZT48L0VuZE5vdGU+AG==
</w:fldData>
              </w:fldChar>
            </w:r>
            <w:r w:rsidRPr="002674A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674A0">
              <w:rPr>
                <w:rFonts w:ascii="Times New Roman" w:hAnsi="Times New Roman" w:cs="Times New Roman"/>
              </w:rPr>
            </w:r>
            <w:r w:rsidRPr="002674A0">
              <w:rPr>
                <w:rFonts w:ascii="Times New Roman" w:hAnsi="Times New Roman" w:cs="Times New Roman"/>
              </w:rPr>
              <w:fldChar w:fldCharType="end"/>
            </w:r>
            <w:r w:rsidRPr="002674A0">
              <w:rPr>
                <w:rFonts w:ascii="Times New Roman" w:hAnsi="Times New Roman" w:cs="Times New Roman"/>
              </w:rPr>
            </w:r>
            <w:r w:rsidRPr="002674A0">
              <w:rPr>
                <w:rFonts w:ascii="Times New Roman" w:hAnsi="Times New Roman" w:cs="Times New Roman"/>
              </w:rPr>
              <w:fldChar w:fldCharType="separate"/>
            </w:r>
            <w:r w:rsidRPr="002674A0">
              <w:rPr>
                <w:rFonts w:ascii="Times New Roman" w:hAnsi="Times New Roman" w:cs="Times New Roman"/>
              </w:rPr>
              <w:t>(60)</w:t>
            </w:r>
            <w:r w:rsidRPr="002674A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F4558" w:rsidRPr="008350AC" w14:paraId="4ED9E560" w14:textId="77777777" w:rsidTr="009236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EF57843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Aged mouse POC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137FA1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Myriceti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13FC6F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HDAC2/Nrf2/HO-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C809F5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Inhibited ferroptosis &amp; mitochondrial damag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B3301D3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74A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U8L1llYXI+PFJlY051
bT43MDwvUmVjTnVtPjxEaXNwbGF5VGV4dD4oNTIpPC9EaXNwbGF5VGV4dD48cmVjb3JkPjxyZWMt
bnVtYmVyPjcwPC9yZWMtbnVtYmVyPjxmb3JlaWduLWtleXM+PGtleSBhcHA9IkVOIiBkYi1pZD0i
eHdkZmVweGQ5eGV2eHhlenI1YXZmc3c1MmRhcHowencwc3Q1IiB0aW1lc3RhbXA9IjE3NzMxNDEw
NzUiPjcwPC9rZXk+PC9mb3JlaWduLWtleXM+PHJlZi10eXBlIG5hbWU9IkpvdXJuYWwgQXJ0aWNs
ZSI+MTc8L3JlZi10eXBlPjxjb250cmlidXRvcnM+PGF1dGhvcnM+PGF1dGhvcj5MaSwgUC48L2F1
dGhvcj48YXV0aG9yPkxpdSwgSi48L2F1dGhvcj48YXV0aG9yPldhbmcsIFIuPC9hdXRob3I+PGF1
dGhvcj5DYW8sIEYuPC9hdXRob3I+PGF1dGhvcj5MaSwgSi48L2F1dGhvcj48YXV0aG9yPldhbmcs
IEguPC9hdXRob3I+PC9hdXRob3JzPjwvY29udHJpYnV0b3JzPjxhdXRoLWFkZHJlc3M+RGVwYXJ0
bWVudCBvZiBBbmVzdGhlc2lvbG9neSwgVGhlIFNpeHRoIE1lZGljYWwgQ2VudGVyIG9mIENoaW5l
c2UgUExBIEdlbmVyYWwgSG9zcGl0YWwsIEJlaWppbmcsIDEwMDA0OCwgQ2hpbmEuJiN4RDtEZXBh
cnRtZW50IG9mIEFuZXN0aGVzaW9sb2d5LCBDaGluZXNlIFBlb3BsZSZhcG9zO3MgQXJtZWQgUG9s
aWNlIEZvcmNlIEhvc3BpdGFsIG9mIEJlaWppbmcsIEJlaWppbmcsIDEwMDAzNywgQ2hpbmEuJiN4
RDtEZXBhcnRtZW50IG9mIEFuZXN0aGVzaW9sb2d5LCBUaGUgRmlyc3QgTWVkaWNhbCBDZW50ZXIg
b2YgQ2hpbmVzZSBQTEEgR2VuZXJhbCBIb3NwaXRhbCwgQmVpamluZywgMTAwMDM5LCBDaGluYS4m
I3hEO0RlcGFydG1lbnQgb2YgQW5lc3RoZXNpb2xvZ3ksIFRoZSBTaXh0aCBNZWRpY2FsIENlbnRl
ciBvZiBDaGluZXNlIFBMQSBHZW5lcmFsIEhvc3BpdGFsLCBCZWlqaW5nLCAxMDAwNDgsIENoaW5h
LiB3YW5naGwzMDlAMTYzLmNvbS48L2F1dGgtYWRkcmVzcz48dGl0bGVzPjx0aXRsZT5NeXJpY2V0
aW4gTWl0aWdhdGVkIFNldm9mbHVyYW5lLWluZHVjZWQgQ29nbml0aXZlIER5c2Z1bmN0aW9uIGlu
IEFnZWQtbWljZSBUaHJvdWdoIEluaGliaXRpbmcgSGlzdG9uZSBEZWFjZXR5bGFzZSAyL251Y2xl
YXIgRmFjdG9yIEVyeXRocm9pZCAyLXJlbGF0ZWQgRmFjdG9yIDIvaGVtZSBPeHlnZW5hc2UtMSBT
aWduYWxsaW5nLW1lZGlhdGVkIEZlcnJvcHRvc2lzIGFuZCBNaXRvY2hvbmRyaWFsIER5c2Z1bmN0
aW9uPC90aXRsZT48c2Vjb25kYXJ5LXRpdGxlPk1vbCBOZXVyb2Jpb2w8L3NlY29uZGFyeS10aXRs
ZT48L3RpdGxlcz48cGVyaW9kaWNhbD48ZnVsbC10aXRsZT5Nb2wgTmV1cm9iaW9sPC9mdWxsLXRp
dGxlPjwvcGVyaW9kaWNhbD48cGFnZXM+Nzc3Ni03NzkxPC9wYWdlcz48dm9sdW1lPjYyPC92b2x1
bWU+PG51bWJlcj42PC9udW1iZXI+PGVkaXRpb24+MjAyNTAyMTI8L2VkaXRpb24+PGtleXdvcmRz
PjxrZXl3b3JkPkFuaW1hbHM8L2tleXdvcmQ+PGtleXdvcmQ+KkZlcnJvcHRvc2lzL2RydWcgZWZm
ZWN0czwva2V5d29yZD48a2V5d29yZD4qRmxhdm9ub2lkcy9waGFybWFjb2xvZ3kvdGhlcmFwZXV0
aWMgdXNlPC9rZXl3b3JkPjxrZXl3b3JkPipDb2duaXRpdmUgRHlzZnVuY3Rpb24vY2hlbWljYWxs
eSBpbmR1Y2VkL2RydWcgdGhlcmFweS9tZXRhYm9saXNtPC9rZXl3b3JkPjxrZXl3b3JkPipTaWdu
YWwgVHJhbnNkdWN0aW9uL2RydWcgZWZmZWN0czwva2V5d29yZD48a2V5d29yZD4qU2V2b2ZsdXJh
bmUvdG94aWNpdHk8L2tleXdvcmQ+PGtleXdvcmQ+Kk5GLUUyLVJlbGF0ZWQgRmFjdG9yIDIvbWV0
YWJvbGlzbTwva2V5d29yZD48a2V5d29yZD4qSGVtZSBPeHlnZW5hc2UtMS9tZXRhYm9saXNtPC9r
ZXl3b3JkPjxrZXl3b3JkPipNaXRvY2hvbmRyaWEvZHJ1ZyBlZmZlY3RzL21ldGFib2xpc208L2tl
eXdvcmQ+PGtleXdvcmQ+KkFnaW5nL21ldGFib2xpc20vZHJ1ZyBlZmZlY3RzL3BhdGhvbG9neTwv
a2V5d29yZD48a2V5d29yZD5NYWxlPC9rZXl3b3JkPjxrZXl3b3JkPkhpcHBvY2FtcHVzL3BhdGhv
bG9neS9kcnVnIGVmZmVjdHMvbWV0YWJvbGlzbTwva2V5d29yZD48a2V5d29yZD5NaWNlPC9rZXl3
b3JkPjxrZXl3b3JkPk5ldXJvbnMvZHJ1ZyBlZmZlY3RzL21ldGFib2xpc20vcGF0aG9sb2d5PC9r
ZXl3b3JkPjxrZXl3b3JkPk1pY2UsIEluYnJlZCBDNTdCTDwva2V5d29yZD48a2V5d29yZD5DZWxs
IFN1cnZpdmFsL2RydWcgZWZmZWN0czwva2V5d29yZD48a2V5d29yZD5SZWFjdGl2ZSBPeHlnZW4g
U3BlY2llcy9tZXRhYm9saXNtPC9rZXl3b3JkPjxrZXl3b3JkPkNvZ25pdGl2ZSBkeXNmdW5jdGlv
bjwva2V5d29yZD48a2V5d29yZD5GZXJyb3B0b3Npczwva2V5d29yZD48a2V5d29yZD5NaXRvY2hv
bmRyaWFsIGR5c2Z1bmN0aW9uPC9rZXl3b3JkPjxrZXl3b3JkPk15cmljZXRpbjwva2V5d29yZD48
a2V5d29yZD5OcmYyL0hPLTEgc2lnbmFsbGluZzwva2V5d29yZD48a2V5d29yZD5TZXZvZmx1cmFu
ZTwva2V5d29yZD48L2tleXdvcmRzPjxkYXRlcz48eWVhcj4yMDI1PC95ZWFyPjxwdWItZGF0ZXM+
PGRhdGU+SnVuPC9kYXRlPjwvcHViLWRhdGVzPjwvZGF0ZXM+PGlzYm4+MDg5My03NjQ4PC9pc2Ju
PjxhY2Nlc3Npb24tbnVtPjM5OTM3NDE3PC9hY2Nlc3Npb24tbnVtPjx1cmxzPjwvdXJscz48Y3Vz
dG9tMT5EZWNsYXJhdGlvbnMuIEV0aGljIEFwcHJvdmFsIGFuZCBDb25zZW50IHRvIFBhcnRpY2lw
YXRlOiBBbGwgZXhwZXJpbWVudGFsIHByb2NlZHVyZXMgd2VyZSBhcHByb3ZlZCBieSB0aGUgRXRo
aWNzIENvbW1pdHRlZSBvZiB0aGUgU2l4dGggTWVkaWNhbCBDZW50ZXIgb2YgQ2hpbmVzZSBQTEEg
R2VuZXJhbCBIb3NwaXRhbCAoQXBwcm92YWwgbnVtYmVyOiAyMDIyS1kwMzItS1MwMjEpLiBDb25m
bGljdCBvZiBJbnRlcmVzdDogVGhlIGF1dGhvcnMgZGVjbGFyZSBubyBjb21wZXRpbmcgaW50ZXJl
c3RzLjwvY3VzdG9tMT48ZWxlY3Ryb25pYy1yZXNvdXJjZS1udW0+MTAuMTAwNy9zMTIwMzUtMDI1
LTA0NzAzLTA8L2VsZWN0cm9uaWMtcmVzb3VyY2UtbnVtPjxyZW1vdGUtZGF0YWJhc2UtcHJvdmlk
ZXI+TkxNPC9yZW1vdGUtZGF0YWJhc2UtcHJvdmlkZXI+PGxhbmd1YWdlPmVuZzwvbGFuZ3VhZ2U+
PC9yZWNvcmQ+PC9DaXRlPjwvRW5kTm90ZT4A
</w:fldData>
              </w:fldChar>
            </w:r>
            <w:r w:rsidRPr="002674A0">
              <w:rPr>
                <w:rFonts w:ascii="Times New Roman" w:hAnsi="Times New Roman" w:cs="Times New Roman"/>
              </w:rPr>
              <w:instrText xml:space="preserve"> ADDIN EN.CITE </w:instrText>
            </w:r>
            <w:r w:rsidRPr="002674A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U8L1llYXI+PFJlY051
bT43MDwvUmVjTnVtPjxEaXNwbGF5VGV4dD4oNTIpPC9EaXNwbGF5VGV4dD48cmVjb3JkPjxyZWMt
bnVtYmVyPjcwPC9yZWMtbnVtYmVyPjxmb3JlaWduLWtleXM+PGtleSBhcHA9IkVOIiBkYi1pZD0i
eHdkZmVweGQ5eGV2eHhlenI1YXZmc3c1MmRhcHowencwc3Q1IiB0aW1lc3RhbXA9IjE3NzMxNDEw
NzUiPjcwPC9rZXk+PC9mb3JlaWduLWtleXM+PHJlZi10eXBlIG5hbWU9IkpvdXJuYWwgQXJ0aWNs
ZSI+MTc8L3JlZi10eXBlPjxjb250cmlidXRvcnM+PGF1dGhvcnM+PGF1dGhvcj5MaSwgUC48L2F1
dGhvcj48YXV0aG9yPkxpdSwgSi48L2F1dGhvcj48YXV0aG9yPldhbmcsIFIuPC9hdXRob3I+PGF1
dGhvcj5DYW8sIEYuPC9hdXRob3I+PGF1dGhvcj5MaSwgSi48L2F1dGhvcj48YXV0aG9yPldhbmcs
IEguPC9hdXRob3I+PC9hdXRob3JzPjwvY29udHJpYnV0b3JzPjxhdXRoLWFkZHJlc3M+RGVwYXJ0
bWVudCBvZiBBbmVzdGhlc2lvbG9neSwgVGhlIFNpeHRoIE1lZGljYWwgQ2VudGVyIG9mIENoaW5l
c2UgUExBIEdlbmVyYWwgSG9zcGl0YWwsIEJlaWppbmcsIDEwMDA0OCwgQ2hpbmEuJiN4RDtEZXBh
cnRtZW50IG9mIEFuZXN0aGVzaW9sb2d5LCBDaGluZXNlIFBlb3BsZSZhcG9zO3MgQXJtZWQgUG9s
aWNlIEZvcmNlIEhvc3BpdGFsIG9mIEJlaWppbmcsIEJlaWppbmcsIDEwMDAzNywgQ2hpbmEuJiN4
RDtEZXBhcnRtZW50IG9mIEFuZXN0aGVzaW9sb2d5LCBUaGUgRmlyc3QgTWVkaWNhbCBDZW50ZXIg
b2YgQ2hpbmVzZSBQTEEgR2VuZXJhbCBIb3NwaXRhbCwgQmVpamluZywgMTAwMDM5LCBDaGluYS4m
I3hEO0RlcGFydG1lbnQgb2YgQW5lc3RoZXNpb2xvZ3ksIFRoZSBTaXh0aCBNZWRpY2FsIENlbnRl
ciBvZiBDaGluZXNlIFBMQSBHZW5lcmFsIEhvc3BpdGFsLCBCZWlqaW5nLCAxMDAwNDgsIENoaW5h
LiB3YW5naGwzMDlAMTYzLmNvbS48L2F1dGgtYWRkcmVzcz48dGl0bGVzPjx0aXRsZT5NeXJpY2V0
aW4gTWl0aWdhdGVkIFNldm9mbHVyYW5lLWluZHVjZWQgQ29nbml0aXZlIER5c2Z1bmN0aW9uIGlu
IEFnZWQtbWljZSBUaHJvdWdoIEluaGliaXRpbmcgSGlzdG9uZSBEZWFjZXR5bGFzZSAyL251Y2xl
YXIgRmFjdG9yIEVyeXRocm9pZCAyLXJlbGF0ZWQgRmFjdG9yIDIvaGVtZSBPeHlnZW5hc2UtMSBT
aWduYWxsaW5nLW1lZGlhdGVkIEZlcnJvcHRvc2lzIGFuZCBNaXRvY2hvbmRyaWFsIER5c2Z1bmN0
aW9uPC90aXRsZT48c2Vjb25kYXJ5LXRpdGxlPk1vbCBOZXVyb2Jpb2w8L3NlY29uZGFyeS10aXRs
ZT48L3RpdGxlcz48cGVyaW9kaWNhbD48ZnVsbC10aXRsZT5Nb2wgTmV1cm9iaW9sPC9mdWxsLXRp
dGxlPjwvcGVyaW9kaWNhbD48cGFnZXM+Nzc3Ni03NzkxPC9wYWdlcz48dm9sdW1lPjYyPC92b2x1
bWU+PG51bWJlcj42PC9udW1iZXI+PGVkaXRpb24+MjAyNTAyMTI8L2VkaXRpb24+PGtleXdvcmRz
PjxrZXl3b3JkPkFuaW1hbHM8L2tleXdvcmQ+PGtleXdvcmQ+KkZlcnJvcHRvc2lzL2RydWcgZWZm
ZWN0czwva2V5d29yZD48a2V5d29yZD4qRmxhdm9ub2lkcy9waGFybWFjb2xvZ3kvdGhlcmFwZXV0
aWMgdXNlPC9rZXl3b3JkPjxrZXl3b3JkPipDb2duaXRpdmUgRHlzZnVuY3Rpb24vY2hlbWljYWxs
eSBpbmR1Y2VkL2RydWcgdGhlcmFweS9tZXRhYm9saXNtPC9rZXl3b3JkPjxrZXl3b3JkPipTaWdu
YWwgVHJhbnNkdWN0aW9uL2RydWcgZWZmZWN0czwva2V5d29yZD48a2V5d29yZD4qU2V2b2ZsdXJh
bmUvdG94aWNpdHk8L2tleXdvcmQ+PGtleXdvcmQ+Kk5GLUUyLVJlbGF0ZWQgRmFjdG9yIDIvbWV0
YWJvbGlzbTwva2V5d29yZD48a2V5d29yZD4qSGVtZSBPeHlnZW5hc2UtMS9tZXRhYm9saXNtPC9r
ZXl3b3JkPjxrZXl3b3JkPipNaXRvY2hvbmRyaWEvZHJ1ZyBlZmZlY3RzL21ldGFib2xpc208L2tl
eXdvcmQ+PGtleXdvcmQ+KkFnaW5nL21ldGFib2xpc20vZHJ1ZyBlZmZlY3RzL3BhdGhvbG9neTwv
a2V5d29yZD48a2V5d29yZD5NYWxlPC9rZXl3b3JkPjxrZXl3b3JkPkhpcHBvY2FtcHVzL3BhdGhv
bG9neS9kcnVnIGVmZmVjdHMvbWV0YWJvbGlzbTwva2V5d29yZD48a2V5d29yZD5NaWNlPC9rZXl3
b3JkPjxrZXl3b3JkPk5ldXJvbnMvZHJ1ZyBlZmZlY3RzL21ldGFib2xpc20vcGF0aG9sb2d5PC9r
ZXl3b3JkPjxrZXl3b3JkPk1pY2UsIEluYnJlZCBDNTdCTDwva2V5d29yZD48a2V5d29yZD5DZWxs
IFN1cnZpdmFsL2RydWcgZWZmZWN0czwva2V5d29yZD48a2V5d29yZD5SZWFjdGl2ZSBPeHlnZW4g
U3BlY2llcy9tZXRhYm9saXNtPC9rZXl3b3JkPjxrZXl3b3JkPkNvZ25pdGl2ZSBkeXNmdW5jdGlv
bjwva2V5d29yZD48a2V5d29yZD5GZXJyb3B0b3Npczwva2V5d29yZD48a2V5d29yZD5NaXRvY2hv
bmRyaWFsIGR5c2Z1bmN0aW9uPC9rZXl3b3JkPjxrZXl3b3JkPk15cmljZXRpbjwva2V5d29yZD48
a2V5d29yZD5OcmYyL0hPLTEgc2lnbmFsbGluZzwva2V5d29yZD48a2V5d29yZD5TZXZvZmx1cmFu
ZTwva2V5d29yZD48L2tleXdvcmRzPjxkYXRlcz48eWVhcj4yMDI1PC95ZWFyPjxwdWItZGF0ZXM+
PGRhdGU+SnVuPC9kYXRlPjwvcHViLWRhdGVzPjwvZGF0ZXM+PGlzYm4+MDg5My03NjQ4PC9pc2Ju
PjxhY2Nlc3Npb24tbnVtPjM5OTM3NDE3PC9hY2Nlc3Npb24tbnVtPjx1cmxzPjwvdXJscz48Y3Vz
dG9tMT5EZWNsYXJhdGlvbnMuIEV0aGljIEFwcHJvdmFsIGFuZCBDb25zZW50IHRvIFBhcnRpY2lw
YXRlOiBBbGwgZXhwZXJpbWVudGFsIHByb2NlZHVyZXMgd2VyZSBhcHByb3ZlZCBieSB0aGUgRXRo
aWNzIENvbW1pdHRlZSBvZiB0aGUgU2l4dGggTWVkaWNhbCBDZW50ZXIgb2YgQ2hpbmVzZSBQTEEg
R2VuZXJhbCBIb3NwaXRhbCAoQXBwcm92YWwgbnVtYmVyOiAyMDIyS1kwMzItS1MwMjEpLiBDb25m
bGljdCBvZiBJbnRlcmVzdDogVGhlIGF1dGhvcnMgZGVjbGFyZSBubyBjb21wZXRpbmcgaW50ZXJl
c3RzLjwvY3VzdG9tMT48ZWxlY3Ryb25pYy1yZXNvdXJjZS1udW0+MTAuMTAwNy9zMTIwMzUtMDI1
LTA0NzAzLTA8L2VsZWN0cm9uaWMtcmVzb3VyY2UtbnVtPjxyZW1vdGUtZGF0YWJhc2UtcHJvdmlk
ZXI+TkxNPC9yZW1vdGUtZGF0YWJhc2UtcHJvdmlkZXI+PGxhbmd1YWdlPmVuZzwvbGFuZ3VhZ2U+
PC9yZWNvcmQ+PC9DaXRlPjwvRW5kTm90ZT4A
</w:fldData>
              </w:fldChar>
            </w:r>
            <w:r w:rsidRPr="002674A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674A0">
              <w:rPr>
                <w:rFonts w:ascii="Times New Roman" w:hAnsi="Times New Roman" w:cs="Times New Roman"/>
              </w:rPr>
            </w:r>
            <w:r w:rsidRPr="002674A0">
              <w:rPr>
                <w:rFonts w:ascii="Times New Roman" w:hAnsi="Times New Roman" w:cs="Times New Roman"/>
              </w:rPr>
              <w:fldChar w:fldCharType="end"/>
            </w:r>
            <w:r w:rsidRPr="002674A0">
              <w:rPr>
                <w:rFonts w:ascii="Times New Roman" w:hAnsi="Times New Roman" w:cs="Times New Roman"/>
              </w:rPr>
            </w:r>
            <w:r w:rsidRPr="002674A0">
              <w:rPr>
                <w:rFonts w:ascii="Times New Roman" w:hAnsi="Times New Roman" w:cs="Times New Roman"/>
              </w:rPr>
              <w:fldChar w:fldCharType="separate"/>
            </w:r>
            <w:r w:rsidRPr="002674A0">
              <w:rPr>
                <w:rFonts w:ascii="Times New Roman" w:hAnsi="Times New Roman" w:cs="Times New Roman"/>
              </w:rPr>
              <w:t>(52)</w:t>
            </w:r>
            <w:r w:rsidRPr="002674A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F4558" w:rsidRPr="008350AC" w14:paraId="1C34624C" w14:textId="77777777" w:rsidTr="009236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8417908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Mouse tibial fractur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CCE3A0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mSPION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45420D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ROS, NF-κB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03A6CA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Attenuated neuroinflammation &amp; cognitive decli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4228AD1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74A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Zhu&lt;/Author&gt;&lt;Year&gt;2023&lt;/Year&gt;&lt;RecNum&gt;11&lt;/RecNum&gt;&lt;DisplayText&gt;(130)&lt;/DisplayText&gt;&lt;record&gt;&lt;rec-number&gt;11&lt;/rec-number&gt;&lt;foreign-keys&gt;&lt;key app="EN" db-id="zpvrrztrzvpxwpew29spv9pvefvwxd0sdrsr" timestamp="1773721156"&gt;11&lt;/key&gt;&lt;/foreign-keys&gt;&lt;ref-type name="Journal Article"&gt;17&lt;/ref-type&gt;&lt;contributors&gt;&lt;authors&gt;&lt;author&gt;Zhu, Q.&lt;/author&gt;&lt;author&gt;Huang, Y.&lt;/author&gt;&lt;author&gt;Zhu, X.&lt;/author&gt;&lt;author&gt;Peng, L.&lt;/author&gt;&lt;author&gt;Wang, H.&lt;/author&gt;&lt;author&gt;Gao, S.&lt;/author&gt;&lt;author&gt;Yang, Z.&lt;/author&gt;&lt;author&gt;Zhang, J.&lt;/author&gt;&lt;author&gt;Liu, X.&lt;/author&gt;&lt;/authors&gt;&lt;/contributors&gt;&lt;auth-address&gt;Department of Anesthesiology, The First Affiliated Hospital of Anhui Medical University, Key Laboratory of Anesthesiology and Perioperative Medicine of Anhui Higher Education Institutes, Anhui Medical University, Hefei, PR China.&amp;#xD;Department of Pharmacology, Basic Medical College, Anhui Medical University, Hefei, PR China.&lt;/auth-address&gt;&lt;titles&gt;&lt;title&gt;Mannose-coated superparamagnetic iron oxide nanozyme for preventing postoperative cognitive dysfunction&lt;/title&gt;&lt;secondary-title&gt;Mater Today Bio&lt;/secondary-title&gt;&lt;/titles&gt;&lt;periodical&gt;&lt;full-title&gt;Mater Today Bio&lt;/full-title&gt;&lt;/periodical&gt;&lt;pages&gt;100568&lt;/pages&gt;&lt;volume&gt;19&lt;/volume&gt;&lt;edition&gt;2023/02/28&lt;/edition&gt;&lt;keywords&gt;&lt;keyword&gt;Nanoparticles&lt;/keyword&gt;&lt;keyword&gt;Neuroinflammation&lt;/keyword&gt;&lt;keyword&gt;Postoperative cognitive dysfunction&lt;/keyword&gt;&lt;keyword&gt;Reactive oxygen species&lt;/keyword&gt;&lt;keyword&gt;personal relationships that could have appeared to influence the work reported in&lt;/keyword&gt;&lt;keyword&gt;this paper.&lt;/keyword&gt;&lt;/keywords&gt;&lt;dates&gt;&lt;year&gt;2023&lt;/year&gt;&lt;pub-dates&gt;&lt;date&gt;Apr&lt;/date&gt;&lt;/pub-dates&gt;&lt;/dates&gt;&lt;isbn&gt;2590-0064&lt;/isbn&gt;&lt;accession-num&gt;36846307&lt;/accession-num&gt;&lt;urls&gt;&lt;/urls&gt;&lt;custom2&gt;PMC9945786&lt;/custom2&gt;&lt;electronic-resource-num&gt;10.1016/j.mtbio.2023.100568&lt;/electronic-resource-num&gt;&lt;remote-database-provider&gt;NLM&lt;/remote-database-provider&gt;&lt;language&gt;eng&lt;/language&gt;&lt;/record&gt;&lt;/Cite&gt;&lt;/EndNote&gt;</w:instrText>
            </w:r>
            <w:r w:rsidRPr="002674A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30)</w:t>
            </w:r>
            <w:r w:rsidRPr="002674A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F4558" w:rsidRPr="008350AC" w14:paraId="1BB45E7E" w14:textId="77777777" w:rsidTr="009236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0ABC671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POCD mouse mode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E8A5CE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MEF2C overexpress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2DB7FD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Gpx4, lipid peroxid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F82AF8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Improved memory, reversed by RSL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F953F8F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74A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yNDwvWWVhcj48UmVj
TnVtPjI0ODwvUmVjTnVtPjxEaXNwbGF5VGV4dD4oODEpPC9EaXNwbGF5VGV4dD48cmVjb3JkPjxy
ZWMtbnVtYmVyPjI0ODwvcmVjLW51bWJlcj48Zm9yZWlnbi1rZXlzPjxrZXkgYXBwPSJFTiIgZGIt
aWQ9InYyczJ6dnY5ZmVkdGFxZTBheHF2dGV4ZmF0cmR0dDlldHpmcCIgdGltZXN0YW1wPSIxNzY1
NzIwMDgyIj4yNDg8L2tleT48L2ZvcmVpZ24ta2V5cz48cmVmLXR5cGUgbmFtZT0iSm91cm5hbCBB
cnRpY2xlIj4xNzwvcmVmLXR5cGU+PGNvbnRyaWJ1dG9ycz48YXV0aG9ycz48YXV0aG9yPldhbmcs
IFMuPC9hdXRob3I+PGF1dGhvcj5XdSwgWi48L2F1dGhvcj48YXV0aG9yPkJ1LCBYLjwvYXV0aG9y
PjxhdXRob3I+UGVuZywgWC48L2F1dGhvcj48YXV0aG9yPlpob3UsIFEuPC9hdXRob3I+PGF1dGhv
cj5Tb25nLCBXLjwvYXV0aG9yPjxhdXRob3I+R2FvLCBXLjwvYXV0aG9yPjxhdXRob3I+V2FuZywg
Vy48L2F1dGhvcj48YXV0aG9yPlhpYSwgWi48L2F1dGhvcj48L2F1dGhvcnM+PC9jb250cmlidXRv
cnM+PGF1dGgtYWRkcmVzcz5EZXBhcnRtZW50IG9mIEFuZXN0aGVzaW9sb2d5LCBSZW5taW4gSG9z
cGl0YWwgb2YgV3VoYW4gVW5pdmVyc2l0eSwgV3VoYW4sIEh1YmVpLCBDaGluYS4mI3hEO0RlcGFy
dG1lbnQgb2YgQnJlYXN0IGFuZCBUaHlyb2lkIFN1cmdlcnksIFJlbm1pbiBIb3NwaXRhbCBvZiBX
dWhhbiBVbml2ZXJzaXR5LCBXdWhhbiwgSHViZWksIENoaW5hLiYjeEQ7RGVwYXJ0bWVudCBvZiBD
cml0aWNhbCBDYXJlIE1lZGljaW5lLCBSZW5taW4gSG9zcGl0YWwgb2YgV3VoYW4gVW5pdmVyc2l0
eSwgV3VoYW4sIEh1YmVpLCBDaGluYS48L2F1dGgtYWRkcmVzcz48dGl0bGVzPjx0aXRsZT5NRUYy
QyBBbGxldmlhdGVzIFBvc3RvcGVyYXRpdmUgQ29nbml0aXZlIER5c2Z1bmN0aW9uIGJ5IFJlcHJl
c3NpbmcgRmVycm9wdG9zaXM8L3RpdGxlPjxzZWNvbmRhcnktdGl0bGU+Q05TIE5ldXJvc2NpIFRo
ZXI8L3NlY29uZGFyeS10aXRsZT48L3RpdGxlcz48cGVyaW9kaWNhbD48ZnVsbC10aXRsZT5DTlMg
TmV1cm9zY2kgVGhlcjwvZnVsbC10aXRsZT48L3BlcmlvZGljYWw+PHBhZ2VzPmU3MDA2NjwvcGFn
ZXM+PHZvbHVtZT4zMDwvdm9sdW1lPjxudW1iZXI+MTA8L251bWJlcj48ZWRpdGlvbj4yMDI0LzEw
LzAxPC9lZGl0aW9uPjxrZXl3b3Jkcz48a2V5d29yZD5BbmltYWxzPC9rZXl3b3JkPjxrZXl3b3Jk
PipGZXJyb3B0b3Npcy9waHlzaW9sb2d5L2RydWcgZWZmZWN0czwva2V5d29yZD48a2V5d29yZD4q
TUVGMiBUcmFuc2NyaXB0aW9uIEZhY3RvcnMvbWV0YWJvbGlzbTwva2V5d29yZD48a2V5d29yZD5N
aWNlPC9rZXl3b3JkPjxrZXl3b3JkPipQb3N0b3BlcmF0aXZlIENvZ25pdGl2ZSBDb21wbGljYXRp
b25zL21ldGFib2xpc208L2tleXdvcmQ+PGtleXdvcmQ+KlBob3NwaG9saXBpZCBIeWRyb3Blcm94
aWRlIEdsdXRhdGhpb25lIFBlcm94aWRhc2UvbWV0YWJvbGlzbS9nZW5ldGljczwva2V5d29yZD48
a2V5d29yZD5NYWxlPC9rZXl3b3JkPjxrZXl3b3JkPipNaWNlLCBJbmJyZWQgQzU3Qkw8L2tleXdv
cmQ+PGtleXdvcmQ+SGlwcG9jYW1wdXMvbWV0YWJvbGlzbTwva2V5d29yZD48a2V5d29yZD5mZXJy
b3B0b3Npczwva2V5d29yZD48a2V5d29yZD5nbHV0YXRoaW9uZSBwZXJveGlkYXNlIDQ8L2tleXdv
cmQ+PGtleXdvcmQ+bXlvY3l0ZeKAkHNwZWNpZmljIGVuaGFuY2VyIGZhY3RvciAyQzwva2V5d29y
ZD48a2V5d29yZD5wb3N0b3BlcmF0aXZlIGNvZ25pdGl2ZSBkeXNmdW5jdGlvbjwva2V5d29yZD48
L2tleXdvcmRzPjxkYXRlcz48eWVhcj4yMDI0PC95ZWFyPjxwdWItZGF0ZXM+PGRhdGU+T2N0PC9k
YXRlPjwvcHViLWRhdGVzPjwvZGF0ZXM+PGlzYm4+MTc1NS01OTMwIChQcmludCkmI3hEOzE3NTUt
NTkzMDwvaXNibj48YWNjZXNzaW9uLW51bT4zOTM1MDM0NTwvYWNjZXNzaW9uLW51bT48dXJscz48
L3VybHM+PGN1c3RvbTI+UE1DMTE0NDIzMzI8L2N1c3RvbTI+PGVsZWN0cm9uaWMtcmVzb3VyY2Ut
bnVtPjEwLjExMTEvY25zLjcwMDY2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yNDwvWWVhcj48UmVj
TnVtPjI0ODwvUmVjTnVtPjxEaXNwbGF5VGV4dD4oODEpPC9EaXNwbGF5VGV4dD48cmVjb3JkPjxy
ZWMtbnVtYmVyPjI0ODwvcmVjLW51bWJlcj48Zm9yZWlnbi1rZXlzPjxrZXkgYXBwPSJFTiIgZGIt
aWQ9InYyczJ6dnY5ZmVkdGFxZTBheHF2dGV4ZmF0cmR0dDlldHpmcCIgdGltZXN0YW1wPSIxNzY1
NzIwMDgyIj4yNDg8L2tleT48L2ZvcmVpZ24ta2V5cz48cmVmLXR5cGUgbmFtZT0iSm91cm5hbCBB
cnRpY2xlIj4xNzwvcmVmLXR5cGU+PGNvbnRyaWJ1dG9ycz48YXV0aG9ycz48YXV0aG9yPldhbmcs
IFMuPC9hdXRob3I+PGF1dGhvcj5XdSwgWi48L2F1dGhvcj48YXV0aG9yPkJ1LCBYLjwvYXV0aG9y
PjxhdXRob3I+UGVuZywgWC48L2F1dGhvcj48YXV0aG9yPlpob3UsIFEuPC9hdXRob3I+PGF1dGhv
cj5Tb25nLCBXLjwvYXV0aG9yPjxhdXRob3I+R2FvLCBXLjwvYXV0aG9yPjxhdXRob3I+V2FuZywg
Vy48L2F1dGhvcj48YXV0aG9yPlhpYSwgWi48L2F1dGhvcj48L2F1dGhvcnM+PC9jb250cmlidXRv
cnM+PGF1dGgtYWRkcmVzcz5EZXBhcnRtZW50IG9mIEFuZXN0aGVzaW9sb2d5LCBSZW5taW4gSG9z
cGl0YWwgb2YgV3VoYW4gVW5pdmVyc2l0eSwgV3VoYW4sIEh1YmVpLCBDaGluYS4mI3hEO0RlcGFy
dG1lbnQgb2YgQnJlYXN0IGFuZCBUaHlyb2lkIFN1cmdlcnksIFJlbm1pbiBIb3NwaXRhbCBvZiBX
dWhhbiBVbml2ZXJzaXR5LCBXdWhhbiwgSHViZWksIENoaW5hLiYjeEQ7RGVwYXJ0bWVudCBvZiBD
cml0aWNhbCBDYXJlIE1lZGljaW5lLCBSZW5taW4gSG9zcGl0YWwgb2YgV3VoYW4gVW5pdmVyc2l0
eSwgV3VoYW4sIEh1YmVpLCBDaGluYS48L2F1dGgtYWRkcmVzcz48dGl0bGVzPjx0aXRsZT5NRUYy
QyBBbGxldmlhdGVzIFBvc3RvcGVyYXRpdmUgQ29nbml0aXZlIER5c2Z1bmN0aW9uIGJ5IFJlcHJl
c3NpbmcgRmVycm9wdG9zaXM8L3RpdGxlPjxzZWNvbmRhcnktdGl0bGU+Q05TIE5ldXJvc2NpIFRo
ZXI8L3NlY29uZGFyeS10aXRsZT48L3RpdGxlcz48cGVyaW9kaWNhbD48ZnVsbC10aXRsZT5DTlMg
TmV1cm9zY2kgVGhlcjwvZnVsbC10aXRsZT48L3BlcmlvZGljYWw+PHBhZ2VzPmU3MDA2NjwvcGFn
ZXM+PHZvbHVtZT4zMDwvdm9sdW1lPjxudW1iZXI+MTA8L251bWJlcj48ZWRpdGlvbj4yMDI0LzEw
LzAxPC9lZGl0aW9uPjxrZXl3b3Jkcz48a2V5d29yZD5BbmltYWxzPC9rZXl3b3JkPjxrZXl3b3Jk
PipGZXJyb3B0b3Npcy9waHlzaW9sb2d5L2RydWcgZWZmZWN0czwva2V5d29yZD48a2V5d29yZD4q
TUVGMiBUcmFuc2NyaXB0aW9uIEZhY3RvcnMvbWV0YWJvbGlzbTwva2V5d29yZD48a2V5d29yZD5N
aWNlPC9rZXl3b3JkPjxrZXl3b3JkPipQb3N0b3BlcmF0aXZlIENvZ25pdGl2ZSBDb21wbGljYXRp
b25zL21ldGFib2xpc208L2tleXdvcmQ+PGtleXdvcmQ+KlBob3NwaG9saXBpZCBIeWRyb3Blcm94
aWRlIEdsdXRhdGhpb25lIFBlcm94aWRhc2UvbWV0YWJvbGlzbS9nZW5ldGljczwva2V5d29yZD48
a2V5d29yZD5NYWxlPC9rZXl3b3JkPjxrZXl3b3JkPipNaWNlLCBJbmJyZWQgQzU3Qkw8L2tleXdv
cmQ+PGtleXdvcmQ+SGlwcG9jYW1wdXMvbWV0YWJvbGlzbTwva2V5d29yZD48a2V5d29yZD5mZXJy
b3B0b3Npczwva2V5d29yZD48a2V5d29yZD5nbHV0YXRoaW9uZSBwZXJveGlkYXNlIDQ8L2tleXdv
cmQ+PGtleXdvcmQ+bXlvY3l0ZeKAkHNwZWNpZmljIGVuaGFuY2VyIGZhY3RvciAyQzwva2V5d29y
ZD48a2V5d29yZD5wb3N0b3BlcmF0aXZlIGNvZ25pdGl2ZSBkeXNmdW5jdGlvbjwva2V5d29yZD48
L2tleXdvcmRzPjxkYXRlcz48eWVhcj4yMDI0PC95ZWFyPjxwdWItZGF0ZXM+PGRhdGU+T2N0PC9k
YXRlPjwvcHViLWRhdGVzPjwvZGF0ZXM+PGlzYm4+MTc1NS01OTMwIChQcmludCkmI3hEOzE3NTUt
NTkzMDwvaXNibj48YWNjZXNzaW9uLW51bT4zOTM1MDM0NTwvYWNjZXNzaW9uLW51bT48dXJscz48
L3VybHM+PGN1c3RvbTI+UE1DMTE0NDIzMzI8L2N1c3RvbTI+PGVsZWN0cm9uaWMtcmVzb3VyY2Ut
bnVtPjEwLjExMTEvY25zLjcwMDY2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2674A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81)</w:t>
            </w:r>
            <w:r w:rsidRPr="002674A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F4558" w:rsidRPr="008350AC" w14:paraId="7C758373" w14:textId="77777777" w:rsidTr="009236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199BFE4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POCD mouse mode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638FE8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RUNX1/RBM47 knockdow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947759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cGAS-STING, MEF2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B3506C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Alleviated neuroinflammat</w:t>
            </w: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ion &amp; ferroptosi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C2116D3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74A0">
              <w:rPr>
                <w:rFonts w:ascii="Times New Roman" w:hAnsi="Times New Roman" w:cs="Times New Roman"/>
              </w:rPr>
              <w:lastRenderedPageBreak/>
              <w:fldChar w:fldCharType="begin">
                <w:fldData xml:space="preserve">PEVuZE5vdGU+PENpdGU+PEF1dGhvcj5XYW5nPC9BdXRob3I+PFllYXI+MjAyNTwvWWVhcj48UmVj
TnVtPjE8L1JlY051bT48RGlzcGxheVRleHQ+KDEwMCk8L0Rpc3BsYXlUZXh0PjxyZWNvcmQ+PHJl
Yy1udW1iZXI+MTwvcmVjLW51bWJlcj48Zm9yZWlnbi1rZXlzPjxrZXkgYXBwPSJFTiIgZGItaWQ9
InpwdnJyenRyenZweHdwZXcyOXNwdjlwdmVmdnd4ZDBzZHJzciIgdGltZXN0YW1wPSIxNzczNjc2
NjQ0Ij4xPC9rZXk+PC9mb3JlaWduLWtleXM+PHJlZi10eXBlIG5hbWU9IkpvdXJuYWwgQXJ0aWNs
ZSI+MTc8L3JlZi10eXBlPjxjb250cmlidXRvcnM+PGF1dGhvcnM+PGF1dGhvcj5XYW5nLCBTLjwv
YXV0aG9yPjxhdXRob3I+V3UsIFouPC9hdXRob3I+PGF1dGhvcj5Tb25nLCBXLjwvYXV0aG9yPjxh
dXRob3I+WmhhbmcsIEguPC9hdXRob3I+PGF1dGhvcj5CdSwgWC48L2F1dGhvcj48YXV0aG9yPkdh
bywgVy48L2F1dGhvcj48YXV0aG9yPld1LCBLLjwvYXV0aG9yPjxhdXRob3I+WGlhLCBaLjwvYXV0
aG9yPjxhdXRob3I+WmhhbywgQi48L2F1dGhvcj48YXV0aG9yPldhbmcsIFcuPC9hdXRob3I+PC9h
dXRob3JzPjwvY29udHJpYnV0b3JzPjxhdXRoLWFkZHJlc3M+RGVwYXJ0bWVudCBvZiBBbmVzdGhl
c2lvbG9neSwgUmVubWluIEhvc3BpdGFsIG9mIFd1aGFuIFVuaXZlcnNpdHksIFd1aGFuLCBDaGlu
YS4mI3hEO0RlcGFydG1lbnQgb2YgQnJlYXN0IGFuZCBUaHlyb2lkIFN1cmdlcnksIFJlbm1pbiBI
b3NwaXRhbCBvZiBXdWhhbiBVbml2ZXJzaXR5LCBXdWhhbiwgQ2hpbmEuJiN4RDtEZXBhcnRtZW50
IG9mIEFuZXN0aGVzaW9sb2d5IGFuZCBQZXJpb3BlcmF0aXZlIE1lZGljaW5lLCBTaGFuZ2hhaSBG
b3VydGggUGVvcGxlJmFwb3M7cyBIb3NwaXRhbCwgU2Nob29sIG9mIE1lZGljaW5lLCBUb25namkg
VW5pdmVyc2l0eSwgU2hhbmdoYWksIENoaW5hLiYjeEQ7RGVwYXJ0bWVudCBvZiBDcml0aWNhbCBD
YXJlIE1lZGljaW5lLCBSZW5taW4gSG9zcGl0YWwgb2YgV3VoYW4gVW5pdmVyc2l0eSwgV3VoYW4s
IEh1YmVpIFByb3ZpbmNlLCBDaGluYS4mI3hEO0RlcGFydG1lbnQgb2YgQW5lc3RoZXNpb2xvZ3ks
IFJlbm1pbiBIb3NwaXRhbCBvZiBXdWhhbiBVbml2ZXJzaXR5LCBXdWhhbiwgQ2hpbmEuIHpiMTQ1
MjZAMTYzLmNvbS4mI3hEO0RlcGFydG1lbnQgb2YgQW5lc3RoZXNpb2xvZ3ksIFJlbm1pbiBIb3Nw
aXRhbCBvZiBXdWhhbiBVbml2ZXJzaXR5LCBXdWhhbiwgQ2hpbmEuIHJtd2FuZ3dAd2h1LmVkdS5j
bi48L2F1dGgtYWRkcmVzcz48dGl0bGVzPjx0aXRsZT5NaWNyb2dsaWFsIFJVTlgxL1JCTTQ3IGFi
bGF0aW9uIGluaGliaXRzIG5ldXJvbmFsIGZlcnJvcHRvc2lzIHZpYSByZWd1bGF0aW5nIHRoZSBj
R0FTLVNUSU5HLU1FRjJDIHBhdGh3YXkgaW4gbWljZSB3aXRoIHBvc3RvcGVyYXRpdmUgY29nbml0
aXZlIGR5c2Z1bmN0aW9uPC90aXRsZT48c2Vjb25kYXJ5LXRpdGxlPkNvbW11biBCaW9sPC9zZWNv
bmRhcnktdGl0bGU+PC90aXRsZXM+PHBlcmlvZGljYWw+PGZ1bGwtdGl0bGU+Q29tbXVuIEJpb2w8
L2Z1bGwtdGl0bGU+PC9wZXJpb2RpY2FsPjxwYWdlcz4xODEzPC9wYWdlcz48dm9sdW1lPjg8L3Zv
bHVtZT48bnVtYmVyPjE8L251bWJlcj48ZWRpdGlvbj4yMDI1LzEyLzE4PC9lZGl0aW9uPjxrZXl3
b3Jkcz48a2V5d29yZD5BbmltYWxzPC9rZXl3b3JkPjxrZXl3b3JkPipGZXJyb3B0b3Npcy9nZW5l
dGljczwva2V5d29yZD48a2V5d29yZD5NaWNlPC9rZXl3b3JkPjxrZXl3b3JkPipNZW1icmFuZSBQ
cm90ZWlucy9tZXRhYm9saXNtL2dlbmV0aWNzPC9rZXl3b3JkPjxrZXl3b3JkPk1hbGU8L2tleXdv
cmQ+PGtleXdvcmQ+U2lnbmFsIFRyYW5zZHVjdGlvbjwva2V5d29yZD48a2V5d29yZD4qTnVjbGVv
dGlkeWx0cmFuc2ZlcmFzZXMvbWV0YWJvbGlzbS9nZW5ldGljczwva2V5d29yZD48a2V5d29yZD4q
TmV1cm9ucy9tZXRhYm9saXNtL3BhdGhvbG9neTwva2V5d29yZD48a2V5d29yZD4qTWljcm9nbGlh
L21ldGFib2xpc208L2tleXdvcmQ+PGtleXdvcmQ+KlBvc3RvcGVyYXRpdmUgQ29nbml0aXZlIENv
bXBsaWNhdGlvbnMvbWV0YWJvbGlzbS9nZW5ldGljczwva2V5d29yZD48a2V5d29yZD4qTUVGMiBU
cmFuc2NyaXB0aW9uIEZhY3RvcnMvbWV0YWJvbGlzbS9nZW5ldGljczwva2V5d29yZD48a2V5d29y
ZD4qUk5BLUJpbmRpbmcgUHJvdGVpbnMvbWV0YWJvbGlzbS9nZW5ldGljczwva2V5d29yZD48a2V5
d29yZD5NaWNlLCBJbmJyZWQgQzU3Qkw8L2tleXdvcmQ+PGtleXdvcmQ+Q3ljbGljIEd1YW5vc2lu
ZSBNb25vcGhvc3BoYXRlLUFkZW5vc2luZSBNb25vcGhvc3BoYXRlIFN5bnRoYXNlPC9rZXl3b3Jk
PjxrZXl3b3JkPlNUSU5HIFByb3RlaW48L2tleXdvcmQ+PC9rZXl3b3Jkcz48ZGF0ZXM+PHllYXI+
MjAyNTwveWVhcj48cHViLWRhdGVzPjxkYXRlPkRlYyAxNzwvZGF0ZT48L3B1Yi1kYXRlcz48L2Rh
dGVzPjxpc2JuPjIzOTktMzY0MjwvaXNibj48YWNjZXNzaW9uLW51bT40MTQwNzkyMTwvYWNjZXNz
aW9uLW51bT48dXJscz48L3VybHM+PGN1c3RvbTI+UE1DMTI3Mzg3MTI8L2N1c3RvbTI+PGVsZWN0
cm9uaWMtcmVzb3VyY2UtbnVtPjEwLjEwMzgvczQyMDAzLTAyNS0wOTE3MC1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yNTwvWWVhcj48UmVj
TnVtPjE8L1JlY051bT48RGlzcGxheVRleHQ+KDEwMCk8L0Rpc3BsYXlUZXh0PjxyZWNvcmQ+PHJl
Yy1udW1iZXI+MTwvcmVjLW51bWJlcj48Zm9yZWlnbi1rZXlzPjxrZXkgYXBwPSJFTiIgZGItaWQ9
InpwdnJyenRyenZweHdwZXcyOXNwdjlwdmVmdnd4ZDBzZHJzciIgdGltZXN0YW1wPSIxNzczNjc2
NjQ0Ij4xPC9rZXk+PC9mb3JlaWduLWtleXM+PHJlZi10eXBlIG5hbWU9IkpvdXJuYWwgQXJ0aWNs
ZSI+MTc8L3JlZi10eXBlPjxjb250cmlidXRvcnM+PGF1dGhvcnM+PGF1dGhvcj5XYW5nLCBTLjwv
YXV0aG9yPjxhdXRob3I+V3UsIFouPC9hdXRob3I+PGF1dGhvcj5Tb25nLCBXLjwvYXV0aG9yPjxh
dXRob3I+WmhhbmcsIEguPC9hdXRob3I+PGF1dGhvcj5CdSwgWC48L2F1dGhvcj48YXV0aG9yPkdh
bywgVy48L2F1dGhvcj48YXV0aG9yPld1LCBLLjwvYXV0aG9yPjxhdXRob3I+WGlhLCBaLjwvYXV0
aG9yPjxhdXRob3I+WmhhbywgQi48L2F1dGhvcj48YXV0aG9yPldhbmcsIFcuPC9hdXRob3I+PC9h
dXRob3JzPjwvY29udHJpYnV0b3JzPjxhdXRoLWFkZHJlc3M+RGVwYXJ0bWVudCBvZiBBbmVzdGhl
c2lvbG9neSwgUmVubWluIEhvc3BpdGFsIG9mIFd1aGFuIFVuaXZlcnNpdHksIFd1aGFuLCBDaGlu
YS4mI3hEO0RlcGFydG1lbnQgb2YgQnJlYXN0IGFuZCBUaHlyb2lkIFN1cmdlcnksIFJlbm1pbiBI
b3NwaXRhbCBvZiBXdWhhbiBVbml2ZXJzaXR5LCBXdWhhbiwgQ2hpbmEuJiN4RDtEZXBhcnRtZW50
IG9mIEFuZXN0aGVzaW9sb2d5IGFuZCBQZXJpb3BlcmF0aXZlIE1lZGljaW5lLCBTaGFuZ2hhaSBG
b3VydGggUGVvcGxlJmFwb3M7cyBIb3NwaXRhbCwgU2Nob29sIG9mIE1lZGljaW5lLCBUb25namkg
VW5pdmVyc2l0eSwgU2hhbmdoYWksIENoaW5hLiYjeEQ7RGVwYXJ0bWVudCBvZiBDcml0aWNhbCBD
YXJlIE1lZGljaW5lLCBSZW5taW4gSG9zcGl0YWwgb2YgV3VoYW4gVW5pdmVyc2l0eSwgV3VoYW4s
IEh1YmVpIFByb3ZpbmNlLCBDaGluYS4mI3hEO0RlcGFydG1lbnQgb2YgQW5lc3RoZXNpb2xvZ3ks
IFJlbm1pbiBIb3NwaXRhbCBvZiBXdWhhbiBVbml2ZXJzaXR5LCBXdWhhbiwgQ2hpbmEuIHpiMTQ1
MjZAMTYzLmNvbS4mI3hEO0RlcGFydG1lbnQgb2YgQW5lc3RoZXNpb2xvZ3ksIFJlbm1pbiBIb3Nw
aXRhbCBvZiBXdWhhbiBVbml2ZXJzaXR5LCBXdWhhbiwgQ2hpbmEuIHJtd2FuZ3dAd2h1LmVkdS5j
bi48L2F1dGgtYWRkcmVzcz48dGl0bGVzPjx0aXRsZT5NaWNyb2dsaWFsIFJVTlgxL1JCTTQ3IGFi
bGF0aW9uIGluaGliaXRzIG5ldXJvbmFsIGZlcnJvcHRvc2lzIHZpYSByZWd1bGF0aW5nIHRoZSBj
R0FTLVNUSU5HLU1FRjJDIHBhdGh3YXkgaW4gbWljZSB3aXRoIHBvc3RvcGVyYXRpdmUgY29nbml0
aXZlIGR5c2Z1bmN0aW9uPC90aXRsZT48c2Vjb25kYXJ5LXRpdGxlPkNvbW11biBCaW9sPC9zZWNv
bmRhcnktdGl0bGU+PC90aXRsZXM+PHBlcmlvZGljYWw+PGZ1bGwtdGl0bGU+Q29tbXVuIEJpb2w8
L2Z1bGwtdGl0bGU+PC9wZXJpb2RpY2FsPjxwYWdlcz4xODEzPC9wYWdlcz48dm9sdW1lPjg8L3Zv
bHVtZT48bnVtYmVyPjE8L251bWJlcj48ZWRpdGlvbj4yMDI1LzEyLzE4PC9lZGl0aW9uPjxrZXl3
b3Jkcz48a2V5d29yZD5BbmltYWxzPC9rZXl3b3JkPjxrZXl3b3JkPipGZXJyb3B0b3Npcy9nZW5l
dGljczwva2V5d29yZD48a2V5d29yZD5NaWNlPC9rZXl3b3JkPjxrZXl3b3JkPipNZW1icmFuZSBQ
cm90ZWlucy9tZXRhYm9saXNtL2dlbmV0aWNzPC9rZXl3b3JkPjxrZXl3b3JkPk1hbGU8L2tleXdv
cmQ+PGtleXdvcmQ+U2lnbmFsIFRyYW5zZHVjdGlvbjwva2V5d29yZD48a2V5d29yZD4qTnVjbGVv
dGlkeWx0cmFuc2ZlcmFzZXMvbWV0YWJvbGlzbS9nZW5ldGljczwva2V5d29yZD48a2V5d29yZD4q
TmV1cm9ucy9tZXRhYm9saXNtL3BhdGhvbG9neTwva2V5d29yZD48a2V5d29yZD4qTWljcm9nbGlh
L21ldGFib2xpc208L2tleXdvcmQ+PGtleXdvcmQ+KlBvc3RvcGVyYXRpdmUgQ29nbml0aXZlIENv
bXBsaWNhdGlvbnMvbWV0YWJvbGlzbS9nZW5ldGljczwva2V5d29yZD48a2V5d29yZD4qTUVGMiBU
cmFuc2NyaXB0aW9uIEZhY3RvcnMvbWV0YWJvbGlzbS9nZW5ldGljczwva2V5d29yZD48a2V5d29y
ZD4qUk5BLUJpbmRpbmcgUHJvdGVpbnMvbWV0YWJvbGlzbS9nZW5ldGljczwva2V5d29yZD48a2V5
d29yZD5NaWNlLCBJbmJyZWQgQzU3Qkw8L2tleXdvcmQ+PGtleXdvcmQ+Q3ljbGljIEd1YW5vc2lu
ZSBNb25vcGhvc3BoYXRlLUFkZW5vc2luZSBNb25vcGhvc3BoYXRlIFN5bnRoYXNlPC9rZXl3b3Jk
PjxrZXl3b3JkPlNUSU5HIFByb3RlaW48L2tleXdvcmQ+PC9rZXl3b3Jkcz48ZGF0ZXM+PHllYXI+
MjAyNTwveWVhcj48cHViLWRhdGVzPjxkYXRlPkRlYyAxNzwvZGF0ZT48L3B1Yi1kYXRlcz48L2Rh
dGVzPjxpc2JuPjIzOTktMzY0MjwvaXNibj48YWNjZXNzaW9uLW51bT40MTQwNzkyMTwvYWNjZXNz
aW9uLW51bT48dXJscz48L3VybHM+PGN1c3RvbTI+UE1DMTI3Mzg3MTI8L2N1c3RvbTI+PGVsZWN0
cm9uaWMtcmVzb3VyY2UtbnVtPjEwLjEwMzgvczQyMDAzLTAyNS0wOTE3MC1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2674A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00)</w:t>
            </w:r>
            <w:r w:rsidRPr="002674A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F4558" w:rsidRPr="008350AC" w14:paraId="6EAEACA3" w14:textId="77777777" w:rsidTr="009236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340DB12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Aged rat POC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212AF7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Tanshinone II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7A0F02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Nrf2/SLC7A11/GPX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9EB24B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Reduced hippocampal inflammation &amp; ferroptosi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12AB6AB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74A0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yNTwvWWVhcj48UmVj
TnVtPjI1MDwvUmVjTnVtPjxEaXNwbGF5VGV4dD4oOTIpPC9EaXNwbGF5VGV4dD48cmVjb3JkPjxy
ZWMtbnVtYmVyPjI1MDwvcmVjLW51bWJlcj48Zm9yZWlnbi1rZXlzPjxrZXkgYXBwPSJFTiIgZGIt
aWQ9InYyczJ6dnY5ZmVkdGFxZTBheHF2dGV4ZmF0cmR0dDlldHpmcCIgdGltZXN0YW1wPSIxNzY1
NzIwMzQzIj4yNTA8L2tleT48L2ZvcmVpZ24ta2V5cz48cmVmLXR5cGUgbmFtZT0iSm91cm5hbCBB
cnRpY2xlIj4xNzwvcmVmLXR5cGU+PGNvbnRyaWJ1dG9ycz48YXV0aG9ycz48YXV0aG9yPllhbmcs
IFkuPC9hdXRob3I+PGF1dGhvcj5XYW5nLCBCLjwvYXV0aG9yPjxhdXRob3I+SmlhbmcsIFkuPC9h
dXRob3I+PGF1dGhvcj5GdSwgVy48L2F1dGhvcj48L2F1dGhvcnM+PC9jb250cmlidXRvcnM+PGF1
dGgtYWRkcmVzcz5UaGUgRmlyc3QgQWZmaWxpYXRlZCBIb3NwaXRhbCwgSW5zdGl0dXRlIG9mIEFu
ZXN0aGVzaW9sb2d5LCBIZW5neWFuZyBNZWRpY2FsIFNjaG9vbCwgVW5pdmVyc2l0eSBvZiBTb3V0
aCBDaGluYSwgSGVuZ3lhbmcsIEh1bmFuIDQyMTAwMSwgUFIgQ2hpbmEuJiN4RDtUaGUgRmlyc3Qg
QWZmaWxpYXRlZCBIb3NwaXRhbCwgSW5zdGl0dXRlIG9mIE5ldXJvbG9neSwgSGVuZ3lhbmcgTWVk
aWNhbCBTY2hvb2wsIFVuaXZlcnNpdHkgb2YgU291dGggQ2hpbmEsIEhlbmd5YW5nLCBIdW5hbiA0
MjEwMDEsIFBSIENoaW5hLiBFbGVjdHJvbmljIGFkZHJlc3M6IGZ1d2FubmhmeUAxNjMuY29tLjwv
YXV0aC1hZGRyZXNzPjx0aXRsZXM+PHRpdGxlPlRhbnNoaW5vbmUgSUlBIG1pdGlnYXRlcyBwb3N0
b3BlcmF0aXZlIGNvZ25pdGl2ZSBkeXNmdW5jdGlvbiBpbiBhZ2VkIHJhdHMgYnkgaW5oaWJpdGlu
ZyBoaXBwb2NhbXBhbCBpbmZsYW1tYXRpb24gYW5kIGZlcnJvcHRvc2lzOiBSb2xlIG9mIE5yZjIv
U0xDN0ExMS9HUFg0IGF4aXMgYWN0aXZhdGlvbjwvdGl0bGU+PHNlY29uZGFyeS10aXRsZT5OZXVy
b3RveGljb2xvZ3k8L3NlY29uZGFyeS10aXRsZT48L3RpdGxlcz48cGVyaW9kaWNhbD48ZnVsbC10
aXRsZT5OZXVyb3RveGljb2xvZ3k8L2Z1bGwtdGl0bGU+PC9wZXJpb2RpY2FsPjxwYWdlcz42Mi03
MzwvcGFnZXM+PHZvbHVtZT4xMDc8L3ZvbHVtZT48ZWRpdGlvbj4yMDI1LzAyLzE5PC9lZGl0aW9u
PjxrZXl3b3Jkcz48a2V5d29yZD5BbmltYWxzPC9rZXl3b3JkPjxrZXl3b3JkPipBYmlldGFuZXMv
cGhhcm1hY29sb2d5L3RoZXJhcGV1dGljIHVzZTwva2V5d29yZD48a2V5d29yZD4qRmVycm9wdG9z
aXMvZHJ1ZyBlZmZlY3RzPC9rZXl3b3JkPjxrZXl3b3JkPk1hbGU8L2tleXdvcmQ+PGtleXdvcmQ+
KlBvc3RvcGVyYXRpdmUgQ29nbml0aXZlIENvbXBsaWNhdGlvbnMvbWV0YWJvbGlzbS9wcmV2ZW50
aW9uICZhbXA7IGNvbnRyb2wvZHJ1Zzwva2V5d29yZD48a2V5d29yZD50aGVyYXB5PC9rZXl3b3Jk
PjxrZXl3b3JkPlJhdHM8L2tleXdvcmQ+PGtleXdvcmQ+TkYtRTItUmVsYXRlZCBGYWN0b3IgMi9t
ZXRhYm9saXNtPC9rZXl3b3JkPjxrZXl3b3JkPipIaXBwb2NhbXB1cy9kcnVnIGVmZmVjdHMvbWV0
YWJvbGlzbTwva2V5d29yZD48a2V5d29yZD5SYXRzLCBTcHJhZ3VlLURhd2xleTwva2V5d29yZD48
a2V5d29yZD4qUGhvc3Bob2xpcGlkIEh5ZHJvcGVyb3hpZGUgR2x1dGF0aGlvbmUgUGVyb3hpZGFz
ZS9tZXRhYm9saXNtPC9rZXl3b3JkPjxrZXl3b3JkPkFtaW5vIEFjaWQgVHJhbnNwb3J0IFN5c3Rl
bSB5Ky9tZXRhYm9saXNtPC9rZXl3b3JkPjxrZXl3b3JkPipOZXVyb3Byb3RlY3RpdmUgQWdlbnRz
L3BoYXJtYWNvbG9neTwva2V5d29yZD48a2V5d29yZD5GZXJyb3B0b3Npczwva2V5d29yZD48a2V5
d29yZD5JbmZsYW1tYXRpb248L2tleXdvcmQ+PGtleXdvcmQ+TnJmMi9TTEM3QTExL0dQWDQgYXhp
czwva2V5d29yZD48a2V5d29yZD5Qb3N0b3BlcmF0aXZlIGNvZ25pdGl2ZSBkeXNmdW5jdGlvbjwv
a2V5d29yZD48a2V5d29yZD5UYW5zaGlub25lIElJQTwva2V5d29yZD48a2V5d29yZD5jb21wZXRp
bmcgZmluYW5jaWFsIGludGVyZXN0cyBvciBwZXJzb25hbCByZWxhdGlvbnNoaXBzIHRoYXQgY291
bGQgaGF2ZSBhcHBlYXJlZDwva2V5d29yZD48a2V5d29yZD50byBpbmZsdWVuY2UgdGhlIHdvcmsg
cmVwb3J0ZWQgaW4gdGhpcyBwYXBlci48L2tleXdvcmQ+PC9rZXl3b3Jkcz48ZGF0ZXM+PHllYXI+
MjAyNTwveWVhcj48cHViLWRhdGVzPjxkYXRlPk1hcjwvZGF0ZT48L3B1Yi1kYXRlcz48L2RhdGVz
Pjxpc2JuPjAxNjEtODEzeDwvaXNibj48YWNjZXNzaW9uLW51bT4zOTk2NTcwOTwvYWNjZXNzaW9u
LW51bT48dXJscz48L3VybHM+PGVsZWN0cm9uaWMtcmVzb3VyY2UtbnVtPjEwLjEwMTYvai5uZXVy
by4yMDI1LjAyLjAw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yNTwvWWVhcj48UmVj
TnVtPjI1MDwvUmVjTnVtPjxEaXNwbGF5VGV4dD4oOTIpPC9EaXNwbGF5VGV4dD48cmVjb3JkPjxy
ZWMtbnVtYmVyPjI1MDwvcmVjLW51bWJlcj48Zm9yZWlnbi1rZXlzPjxrZXkgYXBwPSJFTiIgZGIt
aWQ9InYyczJ6dnY5ZmVkdGFxZTBheHF2dGV4ZmF0cmR0dDlldHpmcCIgdGltZXN0YW1wPSIxNzY1
NzIwMzQzIj4yNTA8L2tleT48L2ZvcmVpZ24ta2V5cz48cmVmLXR5cGUgbmFtZT0iSm91cm5hbCBB
cnRpY2xlIj4xNzwvcmVmLXR5cGU+PGNvbnRyaWJ1dG9ycz48YXV0aG9ycz48YXV0aG9yPllhbmcs
IFkuPC9hdXRob3I+PGF1dGhvcj5XYW5nLCBCLjwvYXV0aG9yPjxhdXRob3I+SmlhbmcsIFkuPC9h
dXRob3I+PGF1dGhvcj5GdSwgVy48L2F1dGhvcj48L2F1dGhvcnM+PC9jb250cmlidXRvcnM+PGF1
dGgtYWRkcmVzcz5UaGUgRmlyc3QgQWZmaWxpYXRlZCBIb3NwaXRhbCwgSW5zdGl0dXRlIG9mIEFu
ZXN0aGVzaW9sb2d5LCBIZW5neWFuZyBNZWRpY2FsIFNjaG9vbCwgVW5pdmVyc2l0eSBvZiBTb3V0
aCBDaGluYSwgSGVuZ3lhbmcsIEh1bmFuIDQyMTAwMSwgUFIgQ2hpbmEuJiN4RDtUaGUgRmlyc3Qg
QWZmaWxpYXRlZCBIb3NwaXRhbCwgSW5zdGl0dXRlIG9mIE5ldXJvbG9neSwgSGVuZ3lhbmcgTWVk
aWNhbCBTY2hvb2wsIFVuaXZlcnNpdHkgb2YgU291dGggQ2hpbmEsIEhlbmd5YW5nLCBIdW5hbiA0
MjEwMDEsIFBSIENoaW5hLiBFbGVjdHJvbmljIGFkZHJlc3M6IGZ1d2FubmhmeUAxNjMuY29tLjwv
YXV0aC1hZGRyZXNzPjx0aXRsZXM+PHRpdGxlPlRhbnNoaW5vbmUgSUlBIG1pdGlnYXRlcyBwb3N0
b3BlcmF0aXZlIGNvZ25pdGl2ZSBkeXNmdW5jdGlvbiBpbiBhZ2VkIHJhdHMgYnkgaW5oaWJpdGlu
ZyBoaXBwb2NhbXBhbCBpbmZsYW1tYXRpb24gYW5kIGZlcnJvcHRvc2lzOiBSb2xlIG9mIE5yZjIv
U0xDN0ExMS9HUFg0IGF4aXMgYWN0aXZhdGlvbjwvdGl0bGU+PHNlY29uZGFyeS10aXRsZT5OZXVy
b3RveGljb2xvZ3k8L3NlY29uZGFyeS10aXRsZT48L3RpdGxlcz48cGVyaW9kaWNhbD48ZnVsbC10
aXRsZT5OZXVyb3RveGljb2xvZ3k8L2Z1bGwtdGl0bGU+PC9wZXJpb2RpY2FsPjxwYWdlcz42Mi03
MzwvcGFnZXM+PHZvbHVtZT4xMDc8L3ZvbHVtZT48ZWRpdGlvbj4yMDI1LzAyLzE5PC9lZGl0aW9u
PjxrZXl3b3Jkcz48a2V5d29yZD5BbmltYWxzPC9rZXl3b3JkPjxrZXl3b3JkPipBYmlldGFuZXMv
cGhhcm1hY29sb2d5L3RoZXJhcGV1dGljIHVzZTwva2V5d29yZD48a2V5d29yZD4qRmVycm9wdG9z
aXMvZHJ1ZyBlZmZlY3RzPC9rZXl3b3JkPjxrZXl3b3JkPk1hbGU8L2tleXdvcmQ+PGtleXdvcmQ+
KlBvc3RvcGVyYXRpdmUgQ29nbml0aXZlIENvbXBsaWNhdGlvbnMvbWV0YWJvbGlzbS9wcmV2ZW50
aW9uICZhbXA7IGNvbnRyb2wvZHJ1Zzwva2V5d29yZD48a2V5d29yZD50aGVyYXB5PC9rZXl3b3Jk
PjxrZXl3b3JkPlJhdHM8L2tleXdvcmQ+PGtleXdvcmQ+TkYtRTItUmVsYXRlZCBGYWN0b3IgMi9t
ZXRhYm9saXNtPC9rZXl3b3JkPjxrZXl3b3JkPipIaXBwb2NhbXB1cy9kcnVnIGVmZmVjdHMvbWV0
YWJvbGlzbTwva2V5d29yZD48a2V5d29yZD5SYXRzLCBTcHJhZ3VlLURhd2xleTwva2V5d29yZD48
a2V5d29yZD4qUGhvc3Bob2xpcGlkIEh5ZHJvcGVyb3hpZGUgR2x1dGF0aGlvbmUgUGVyb3hpZGFz
ZS9tZXRhYm9saXNtPC9rZXl3b3JkPjxrZXl3b3JkPkFtaW5vIEFjaWQgVHJhbnNwb3J0IFN5c3Rl
bSB5Ky9tZXRhYm9saXNtPC9rZXl3b3JkPjxrZXl3b3JkPipOZXVyb3Byb3RlY3RpdmUgQWdlbnRz
L3BoYXJtYWNvbG9neTwva2V5d29yZD48a2V5d29yZD5GZXJyb3B0b3Npczwva2V5d29yZD48a2V5
d29yZD5JbmZsYW1tYXRpb248L2tleXdvcmQ+PGtleXdvcmQ+TnJmMi9TTEM3QTExL0dQWDQgYXhp
czwva2V5d29yZD48a2V5d29yZD5Qb3N0b3BlcmF0aXZlIGNvZ25pdGl2ZSBkeXNmdW5jdGlvbjwv
a2V5d29yZD48a2V5d29yZD5UYW5zaGlub25lIElJQTwva2V5d29yZD48a2V5d29yZD5jb21wZXRp
bmcgZmluYW5jaWFsIGludGVyZXN0cyBvciBwZXJzb25hbCByZWxhdGlvbnNoaXBzIHRoYXQgY291
bGQgaGF2ZSBhcHBlYXJlZDwva2V5d29yZD48a2V5d29yZD50byBpbmZsdWVuY2UgdGhlIHdvcmsg
cmVwb3J0ZWQgaW4gdGhpcyBwYXBlci48L2tleXdvcmQ+PC9rZXl3b3Jkcz48ZGF0ZXM+PHllYXI+
MjAyNTwveWVhcj48cHViLWRhdGVzPjxkYXRlPk1hcjwvZGF0ZT48L3B1Yi1kYXRlcz48L2RhdGVz
Pjxpc2JuPjAxNjEtODEzeDwvaXNibj48YWNjZXNzaW9uLW51bT4zOTk2NTcwOTwvYWNjZXNzaW9u
LW51bT48dXJscz48L3VybHM+PGVsZWN0cm9uaWMtcmVzb3VyY2UtbnVtPjEwLjEwMTYvai5uZXVy
by4yMDI1LjAyLjAw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2674A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92)</w:t>
            </w:r>
            <w:r w:rsidRPr="002674A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F4558" w:rsidRPr="008350AC" w14:paraId="10C698A4" w14:textId="77777777" w:rsidTr="009236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E21E658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Aged mouse LP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8EA4FF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Dexmedetomidi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5C9B1C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IL-6, ROS, FTL, TfR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B75E28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350AC">
              <w:rPr>
                <w:rFonts w:ascii="Times New Roman" w:eastAsia="宋体" w:hAnsi="Times New Roman" w:cs="Times New Roman"/>
                <w:kern w:val="0"/>
                <w:szCs w:val="21"/>
              </w:rPr>
              <w:t>Corrected iron dyshomeostasi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0A40E54" w14:textId="77777777" w:rsidR="002F4558" w:rsidRPr="008350AC" w:rsidRDefault="002F4558" w:rsidP="00923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74A0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88L0F1dGhvcj48WWVhcj4yMDIwPC9ZZWFyPjxSZWNO
dW0+MTk8L1JlY051bT48RGlzcGxheVRleHQ+KDY1KTwvRGlzcGxheVRleHQ+PHJlY29yZD48cmVj
LW51bWJlcj4xOTwvcmVjLW51bWJlcj48Zm9yZWlnbi1rZXlzPjxrZXkgYXBwPSJFTiIgZGItaWQ9
InpwdnJyenRyenZweHdwZXcyOXNwdjlwdmVmdnd4ZDBzZHJzciIgdGltZXN0YW1wPSIxNzczNzQx
NjQxIj4xOTwva2V5PjwvZm9yZWlnbi1rZXlzPjxyZWYtdHlwZSBuYW1lPSJKb3VybmFsIEFydGlj
bGUiPjE3PC9yZWYtdHlwZT48Y29udHJpYnV0b3JzPjxhdXRob3JzPjxhdXRob3I+R3VvLCBGLjwv
YXV0aG9yPjxhdXRob3I+S2FuZywgSi48L2F1dGhvcj48YXV0aG9yPlRhbiwgSi48L2F1dGhvcj48
YXV0aG9yPldhbmcsIFkuPC9hdXRob3I+PGF1dGhvcj5KaWEsIEwuPC9hdXRob3I+PGF1dGhvcj5Y
dSwgSC48L2F1dGhvcj48L2F1dGhvcnM+PC9jb250cmlidXRvcnM+PGF1dGgtYWRkcmVzcz5EZXBh
cnRtZW50IG9mIEFuZXN0aGVzaW9sb2d5LCBIZWJlaSBNZWRpY2FsIFVuaXZlcnNpdHkgRm91cnRo
IEFmZmlsaWF0ZWQgSG9zcGl0YWwgYW5kIEhlYmVpIFByb3ZpbmNpYWwgVHVtb3IgSG9zcGl0YWws
IFNoaWppYXpodWFuZy0wNTAwMDAsIENoaW5hLjwvYXV0aC1hZGRyZXNzPjx0aXRsZXM+PHRpdGxl
PkRleG1lZGV0b21pZGluZSBQcmV0cmVhdG1lbnQgSW1wcm92ZXMgTGlwb3BvbHlzYWNjaGFyaWRl
LWluZHVjZWQgSXJvbiBIb21lb3N0YXNpcyBEaXNvcmRlciBpbiBBZ2VkIE1pY2U8L3RpdGxlPjxz
ZWNvbmRhcnktdGl0bGU+Q3VyciBOZXVyb3Zhc2MgUmVzPC9zZWNvbmRhcnktdGl0bGU+PC90aXRs
ZXM+PHBlcmlvZGljYWw+PGZ1bGwtdGl0bGU+Q3VyciBOZXVyb3Zhc2MgUmVzPC9mdWxsLXRpdGxl
PjwvcGVyaW9kaWNhbD48cGFnZXM+MTY0LTE3MDwvcGFnZXM+PHZvbHVtZT4xNzwvdm9sdW1lPjxu
dW1iZXI+MjwvbnVtYmVyPjxlZGl0aW9uPjIwMjAvMDIvMTg8L2VkaXRpb24+PGtleXdvcmRzPjxr
ZXl3b3JkPkFuaW1hbHM8L2tleXdvcmQ+PGtleXdvcmQ+RGV4bWVkZXRvbWlkaW5lLypwaGFybWFj
b2xvZ3kvdGhlcmFwZXV0aWMgdXNlPC9rZXl3b3JkPjxrZXl3b3JkPkRpc2Vhc2UgTW9kZWxzLCBB
bmltYWw8L2tleXdvcmQ+PGtleXdvcmQ+SGlwcG9jYW1wdXMvKmRydWcgZWZmZWN0cy9tZXRhYm9s
aXNtPC9rZXl3b3JkPjxrZXl3b3JkPkhvbWVvc3Rhc2lzLypkcnVnIGVmZmVjdHM8L2tleXdvcmQ+
PGtleXdvcmQ+SW5mbGFtbWF0aW9uL2NoZW1pY2FsbHkgaW5kdWNlZC8qZHJ1ZyB0aGVyYXB5L21l
dGFib2xpc208L2tleXdvcmQ+PGtleXdvcmQ+SXJvbi8qbWV0YWJvbGlzbTwva2V5d29yZD48a2V5
d29yZD5MaXBvcG9seXNhY2NoYXJpZGVzPC9rZXl3b3JkPjxrZXl3b3JkPk1hbGU8L2tleXdvcmQ+
PGtleXdvcmQ+TWF6ZSBMZWFybmluZy9kcnVnIGVmZmVjdHM8L2tleXdvcmQ+PGtleXdvcmQ+TmV1
cm9wcm90ZWN0aXZlIEFnZW50cy8qcGhhcm1hY29sb2d5L3RoZXJhcGV1dGljIHVzZTwva2V5d29y
ZD48a2V5d29yZD5PeGlkYXRpdmUgU3RyZXNzL2RydWcgZWZmZWN0czwva2V5d29yZD48a2V5d29y
ZD5SZWFjdGl2ZSBPeHlnZW4gU3BlY2llcy9tZXRhYm9saXNtPC9rZXl3b3JkPjxrZXl3b3JkPkRl
eG1lZGV0b21pZGluZTwva2V5d29yZD48a2V5d29yZD5jb2duaXRpdmU8L2tleXdvcmQ+PGtleXdv
cmQ+aXJvbjwva2V5d29yZD48a2V5d29yZD5saXBvcG9seXNhY2NoYXJpZGU8L2tleXdvcmQ+PGtl
eXdvcmQ+bWljZTwva2V5d29yZD48a2V5d29yZD5uZXVyb2luZmxhbW1hdGlvbjwva2V5d29yZD48
L2tleXdvcmRzPjxkYXRlcz48eWVhcj4yMDIwPC95ZWFyPjwvZGF0ZXM+PGlzYm4+MTU2Ny0yMDI2
PC9pc2JuPjxhY2Nlc3Npb24tbnVtPjMyMDY1MDkwPC9hY2Nlc3Npb24tbnVtPjx1cmxzPjwvdXJs
cz48ZWxlY3Ryb25pYy1yZXNvdXJjZS1udW0+MTAuMjE3NC8xNTY3MjAyNjE3NjY2MjAwMjE3MTA1
MTA5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88L0F1dGhvcj48WWVhcj4yMDIwPC9ZZWFyPjxSZWNO
dW0+MTk8L1JlY051bT48RGlzcGxheVRleHQ+KDY1KTwvRGlzcGxheVRleHQ+PHJlY29yZD48cmVj
LW51bWJlcj4xOTwvcmVjLW51bWJlcj48Zm9yZWlnbi1rZXlzPjxrZXkgYXBwPSJFTiIgZGItaWQ9
InpwdnJyenRyenZweHdwZXcyOXNwdjlwdmVmdnd4ZDBzZHJzciIgdGltZXN0YW1wPSIxNzczNzQx
NjQxIj4xOTwva2V5PjwvZm9yZWlnbi1rZXlzPjxyZWYtdHlwZSBuYW1lPSJKb3VybmFsIEFydGlj
bGUiPjE3PC9yZWYtdHlwZT48Y29udHJpYnV0b3JzPjxhdXRob3JzPjxhdXRob3I+R3VvLCBGLjwv
YXV0aG9yPjxhdXRob3I+S2FuZywgSi48L2F1dGhvcj48YXV0aG9yPlRhbiwgSi48L2F1dGhvcj48
YXV0aG9yPldhbmcsIFkuPC9hdXRob3I+PGF1dGhvcj5KaWEsIEwuPC9hdXRob3I+PGF1dGhvcj5Y
dSwgSC48L2F1dGhvcj48L2F1dGhvcnM+PC9jb250cmlidXRvcnM+PGF1dGgtYWRkcmVzcz5EZXBh
cnRtZW50IG9mIEFuZXN0aGVzaW9sb2d5LCBIZWJlaSBNZWRpY2FsIFVuaXZlcnNpdHkgRm91cnRo
IEFmZmlsaWF0ZWQgSG9zcGl0YWwgYW5kIEhlYmVpIFByb3ZpbmNpYWwgVHVtb3IgSG9zcGl0YWws
IFNoaWppYXpodWFuZy0wNTAwMDAsIENoaW5hLjwvYXV0aC1hZGRyZXNzPjx0aXRsZXM+PHRpdGxl
PkRleG1lZGV0b21pZGluZSBQcmV0cmVhdG1lbnQgSW1wcm92ZXMgTGlwb3BvbHlzYWNjaGFyaWRl
LWluZHVjZWQgSXJvbiBIb21lb3N0YXNpcyBEaXNvcmRlciBpbiBBZ2VkIE1pY2U8L3RpdGxlPjxz
ZWNvbmRhcnktdGl0bGU+Q3VyciBOZXVyb3Zhc2MgUmVzPC9zZWNvbmRhcnktdGl0bGU+PC90aXRs
ZXM+PHBlcmlvZGljYWw+PGZ1bGwtdGl0bGU+Q3VyciBOZXVyb3Zhc2MgUmVzPC9mdWxsLXRpdGxl
PjwvcGVyaW9kaWNhbD48cGFnZXM+MTY0LTE3MDwvcGFnZXM+PHZvbHVtZT4xNzwvdm9sdW1lPjxu
dW1iZXI+MjwvbnVtYmVyPjxlZGl0aW9uPjIwMjAvMDIvMTg8L2VkaXRpb24+PGtleXdvcmRzPjxr
ZXl3b3JkPkFuaW1hbHM8L2tleXdvcmQ+PGtleXdvcmQ+RGV4bWVkZXRvbWlkaW5lLypwaGFybWFj
b2xvZ3kvdGhlcmFwZXV0aWMgdXNlPC9rZXl3b3JkPjxrZXl3b3JkPkRpc2Vhc2UgTW9kZWxzLCBB
bmltYWw8L2tleXdvcmQ+PGtleXdvcmQ+SGlwcG9jYW1wdXMvKmRydWcgZWZmZWN0cy9tZXRhYm9s
aXNtPC9rZXl3b3JkPjxrZXl3b3JkPkhvbWVvc3Rhc2lzLypkcnVnIGVmZmVjdHM8L2tleXdvcmQ+
PGtleXdvcmQ+SW5mbGFtbWF0aW9uL2NoZW1pY2FsbHkgaW5kdWNlZC8qZHJ1ZyB0aGVyYXB5L21l
dGFib2xpc208L2tleXdvcmQ+PGtleXdvcmQ+SXJvbi8qbWV0YWJvbGlzbTwva2V5d29yZD48a2V5
d29yZD5MaXBvcG9seXNhY2NoYXJpZGVzPC9rZXl3b3JkPjxrZXl3b3JkPk1hbGU8L2tleXdvcmQ+
PGtleXdvcmQ+TWF6ZSBMZWFybmluZy9kcnVnIGVmZmVjdHM8L2tleXdvcmQ+PGtleXdvcmQ+TmV1
cm9wcm90ZWN0aXZlIEFnZW50cy8qcGhhcm1hY29sb2d5L3RoZXJhcGV1dGljIHVzZTwva2V5d29y
ZD48a2V5d29yZD5PeGlkYXRpdmUgU3RyZXNzL2RydWcgZWZmZWN0czwva2V5d29yZD48a2V5d29y
ZD5SZWFjdGl2ZSBPeHlnZW4gU3BlY2llcy9tZXRhYm9saXNtPC9rZXl3b3JkPjxrZXl3b3JkPkRl
eG1lZGV0b21pZGluZTwva2V5d29yZD48a2V5d29yZD5jb2duaXRpdmU8L2tleXdvcmQ+PGtleXdv
cmQ+aXJvbjwva2V5d29yZD48a2V5d29yZD5saXBvcG9seXNhY2NoYXJpZGU8L2tleXdvcmQ+PGtl
eXdvcmQ+bWljZTwva2V5d29yZD48a2V5d29yZD5uZXVyb2luZmxhbW1hdGlvbjwva2V5d29yZD48
L2tleXdvcmRzPjxkYXRlcz48eWVhcj4yMDIwPC95ZWFyPjwvZGF0ZXM+PGlzYm4+MTU2Ny0yMDI2
PC9pc2JuPjxhY2Nlc3Npb24tbnVtPjMyMDY1MDkwPC9hY2Nlc3Npb24tbnVtPjx1cmxzPjwvdXJs
cz48ZWxlY3Ryb25pYy1yZXNvdXJjZS1udW0+MTAuMjE3NC8xNTY3MjAyNjE3NjY2MjAwMjE3MTA1
MTA5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2674A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5)</w:t>
            </w:r>
            <w:r w:rsidRPr="002674A0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0DEFA648" w14:textId="7820BB61" w:rsidR="00E965AA" w:rsidRPr="002F4558" w:rsidRDefault="00E965AA" w:rsidP="002F4558"/>
    <w:sectPr w:rsidR="00E965AA" w:rsidRPr="002F45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vrrztrzvpxwpew29spv9pvefvwxd0sdrsr&quot;&gt;POCD与铁死亡&lt;record-ids&gt;&lt;item&gt;16&lt;/item&gt;&lt;/record-ids&gt;&lt;/item&gt;&lt;/Libraries&gt;"/>
  </w:docVars>
  <w:rsids>
    <w:rsidRoot w:val="008350AC"/>
    <w:rsid w:val="000023B1"/>
    <w:rsid w:val="0000790E"/>
    <w:rsid w:val="0001680B"/>
    <w:rsid w:val="0002193D"/>
    <w:rsid w:val="00040E92"/>
    <w:rsid w:val="00050625"/>
    <w:rsid w:val="0006740A"/>
    <w:rsid w:val="0007754E"/>
    <w:rsid w:val="00096365"/>
    <w:rsid w:val="000A74F6"/>
    <w:rsid w:val="000B4041"/>
    <w:rsid w:val="000C7B4C"/>
    <w:rsid w:val="000E5C77"/>
    <w:rsid w:val="0012173C"/>
    <w:rsid w:val="00134683"/>
    <w:rsid w:val="0014363C"/>
    <w:rsid w:val="00143A9A"/>
    <w:rsid w:val="00150622"/>
    <w:rsid w:val="0016699B"/>
    <w:rsid w:val="00176568"/>
    <w:rsid w:val="001B2694"/>
    <w:rsid w:val="001C02C9"/>
    <w:rsid w:val="001C5372"/>
    <w:rsid w:val="001F61DE"/>
    <w:rsid w:val="001F7146"/>
    <w:rsid w:val="0021759E"/>
    <w:rsid w:val="00227F52"/>
    <w:rsid w:val="00234589"/>
    <w:rsid w:val="00236851"/>
    <w:rsid w:val="002404D1"/>
    <w:rsid w:val="002518B9"/>
    <w:rsid w:val="0025379C"/>
    <w:rsid w:val="00256A33"/>
    <w:rsid w:val="00280172"/>
    <w:rsid w:val="002B0B07"/>
    <w:rsid w:val="002C1791"/>
    <w:rsid w:val="002C7553"/>
    <w:rsid w:val="002E023D"/>
    <w:rsid w:val="002F4558"/>
    <w:rsid w:val="00302389"/>
    <w:rsid w:val="00312DCC"/>
    <w:rsid w:val="0032402B"/>
    <w:rsid w:val="00333F5F"/>
    <w:rsid w:val="003535F0"/>
    <w:rsid w:val="00380540"/>
    <w:rsid w:val="00392342"/>
    <w:rsid w:val="003A3469"/>
    <w:rsid w:val="003B2976"/>
    <w:rsid w:val="003E5976"/>
    <w:rsid w:val="003F2126"/>
    <w:rsid w:val="00402B63"/>
    <w:rsid w:val="00404FF4"/>
    <w:rsid w:val="00424F5F"/>
    <w:rsid w:val="0044212B"/>
    <w:rsid w:val="00462F3D"/>
    <w:rsid w:val="0046600B"/>
    <w:rsid w:val="0047071C"/>
    <w:rsid w:val="004E3EAF"/>
    <w:rsid w:val="004F6201"/>
    <w:rsid w:val="005337C8"/>
    <w:rsid w:val="00571583"/>
    <w:rsid w:val="00572349"/>
    <w:rsid w:val="00583685"/>
    <w:rsid w:val="00590E0C"/>
    <w:rsid w:val="00594664"/>
    <w:rsid w:val="005C0648"/>
    <w:rsid w:val="005C6BAB"/>
    <w:rsid w:val="005C6DCB"/>
    <w:rsid w:val="005E3F8C"/>
    <w:rsid w:val="005F5CBD"/>
    <w:rsid w:val="005F6B88"/>
    <w:rsid w:val="005F6E23"/>
    <w:rsid w:val="00610BE1"/>
    <w:rsid w:val="00623A35"/>
    <w:rsid w:val="00623EDD"/>
    <w:rsid w:val="00632952"/>
    <w:rsid w:val="0064496E"/>
    <w:rsid w:val="00674D20"/>
    <w:rsid w:val="00675A31"/>
    <w:rsid w:val="00675F64"/>
    <w:rsid w:val="006804A6"/>
    <w:rsid w:val="006B4C3E"/>
    <w:rsid w:val="006B716F"/>
    <w:rsid w:val="006D4DA1"/>
    <w:rsid w:val="006D63DC"/>
    <w:rsid w:val="006E7058"/>
    <w:rsid w:val="006F1FA4"/>
    <w:rsid w:val="007028B3"/>
    <w:rsid w:val="0070392A"/>
    <w:rsid w:val="007077D7"/>
    <w:rsid w:val="00727EC1"/>
    <w:rsid w:val="0074257C"/>
    <w:rsid w:val="007831AF"/>
    <w:rsid w:val="00783E00"/>
    <w:rsid w:val="00797A4C"/>
    <w:rsid w:val="007B42EB"/>
    <w:rsid w:val="007C320B"/>
    <w:rsid w:val="007C4001"/>
    <w:rsid w:val="007E4EC5"/>
    <w:rsid w:val="007E6C98"/>
    <w:rsid w:val="0081255B"/>
    <w:rsid w:val="00830A07"/>
    <w:rsid w:val="008350AC"/>
    <w:rsid w:val="00836EB5"/>
    <w:rsid w:val="00855FB1"/>
    <w:rsid w:val="00857203"/>
    <w:rsid w:val="00880F21"/>
    <w:rsid w:val="008E3353"/>
    <w:rsid w:val="008F6CB6"/>
    <w:rsid w:val="00910A75"/>
    <w:rsid w:val="009301F1"/>
    <w:rsid w:val="009361DF"/>
    <w:rsid w:val="00957272"/>
    <w:rsid w:val="00970D45"/>
    <w:rsid w:val="0098518F"/>
    <w:rsid w:val="00991F31"/>
    <w:rsid w:val="009A292D"/>
    <w:rsid w:val="009C524F"/>
    <w:rsid w:val="009E0DBF"/>
    <w:rsid w:val="009E1011"/>
    <w:rsid w:val="009F4148"/>
    <w:rsid w:val="00A3091D"/>
    <w:rsid w:val="00A53BB9"/>
    <w:rsid w:val="00A579DD"/>
    <w:rsid w:val="00A7736C"/>
    <w:rsid w:val="00A972E3"/>
    <w:rsid w:val="00AA577A"/>
    <w:rsid w:val="00AD40E9"/>
    <w:rsid w:val="00AF4AF7"/>
    <w:rsid w:val="00B011E6"/>
    <w:rsid w:val="00B06073"/>
    <w:rsid w:val="00B131ED"/>
    <w:rsid w:val="00B4003D"/>
    <w:rsid w:val="00B507BC"/>
    <w:rsid w:val="00B95F40"/>
    <w:rsid w:val="00BA2E43"/>
    <w:rsid w:val="00BC49F9"/>
    <w:rsid w:val="00BE3965"/>
    <w:rsid w:val="00BE5DCD"/>
    <w:rsid w:val="00C06C63"/>
    <w:rsid w:val="00C13AAB"/>
    <w:rsid w:val="00C5210D"/>
    <w:rsid w:val="00C52B87"/>
    <w:rsid w:val="00C67BE1"/>
    <w:rsid w:val="00C809F2"/>
    <w:rsid w:val="00C81C67"/>
    <w:rsid w:val="00C92773"/>
    <w:rsid w:val="00C934A9"/>
    <w:rsid w:val="00C93ED4"/>
    <w:rsid w:val="00CA3098"/>
    <w:rsid w:val="00CB6026"/>
    <w:rsid w:val="00CD60D0"/>
    <w:rsid w:val="00CE5666"/>
    <w:rsid w:val="00CF774A"/>
    <w:rsid w:val="00D01B44"/>
    <w:rsid w:val="00D16255"/>
    <w:rsid w:val="00D178F7"/>
    <w:rsid w:val="00D54259"/>
    <w:rsid w:val="00D75594"/>
    <w:rsid w:val="00D84939"/>
    <w:rsid w:val="00DA27C1"/>
    <w:rsid w:val="00DB154E"/>
    <w:rsid w:val="00DB1A20"/>
    <w:rsid w:val="00DC5226"/>
    <w:rsid w:val="00DD119E"/>
    <w:rsid w:val="00DD2AD3"/>
    <w:rsid w:val="00DE2F89"/>
    <w:rsid w:val="00DF17A6"/>
    <w:rsid w:val="00E23034"/>
    <w:rsid w:val="00E65108"/>
    <w:rsid w:val="00E77D5D"/>
    <w:rsid w:val="00E91ED7"/>
    <w:rsid w:val="00E9279B"/>
    <w:rsid w:val="00E9474F"/>
    <w:rsid w:val="00E965AA"/>
    <w:rsid w:val="00E96B0D"/>
    <w:rsid w:val="00EA22C4"/>
    <w:rsid w:val="00EE2EE5"/>
    <w:rsid w:val="00F1622A"/>
    <w:rsid w:val="00F212CF"/>
    <w:rsid w:val="00F2420B"/>
    <w:rsid w:val="00F33AA7"/>
    <w:rsid w:val="00F64E3E"/>
    <w:rsid w:val="00F86CD1"/>
    <w:rsid w:val="00F97B89"/>
    <w:rsid w:val="00FA03D8"/>
    <w:rsid w:val="00FB76D0"/>
    <w:rsid w:val="00FD01C2"/>
    <w:rsid w:val="00FD0489"/>
    <w:rsid w:val="00FE04F6"/>
    <w:rsid w:val="00FE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A31C3"/>
  <w15:chartTrackingRefBased/>
  <w15:docId w15:val="{F48B6ADA-2144-4A4D-A2B9-DA989204E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4558"/>
    <w:pPr>
      <w:widowControl w:val="0"/>
      <w:jc w:val="both"/>
    </w:pPr>
  </w:style>
  <w:style w:type="paragraph" w:styleId="1">
    <w:name w:val="heading 1"/>
    <w:basedOn w:val="a"/>
    <w:link w:val="10"/>
    <w:autoRedefine/>
    <w:uiPriority w:val="9"/>
    <w:qFormat/>
    <w:rsid w:val="0032402B"/>
    <w:pPr>
      <w:widowControl/>
      <w:spacing w:beforeAutospacing="1" w:afterAutospacing="1"/>
      <w:ind w:rightChars="100" w:right="210"/>
      <w:jc w:val="left"/>
      <w:outlineLvl w:val="0"/>
    </w:pPr>
    <w:rPr>
      <w:rFonts w:ascii="Times New Roman" w:eastAsiaTheme="majorEastAsia" w:hAnsi="Times New Roman" w:cs="宋体"/>
      <w:b/>
      <w:bCs/>
      <w:kern w:val="36"/>
      <w:sz w:val="32"/>
      <w:szCs w:val="48"/>
    </w:rPr>
  </w:style>
  <w:style w:type="paragraph" w:styleId="2">
    <w:name w:val="heading 2"/>
    <w:aliases w:val="副标题1-2"/>
    <w:basedOn w:val="a"/>
    <w:next w:val="a"/>
    <w:link w:val="20"/>
    <w:autoRedefine/>
    <w:uiPriority w:val="9"/>
    <w:unhideWhenUsed/>
    <w:qFormat/>
    <w:rsid w:val="00FD0489"/>
    <w:pPr>
      <w:keepNext/>
      <w:keepLines/>
      <w:spacing w:line="416" w:lineRule="auto"/>
      <w:outlineLvl w:val="1"/>
    </w:pPr>
    <w:rPr>
      <w:rFonts w:ascii="Times New Roman" w:eastAsia="Times New Roman" w:hAnsi="Times New Roman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2402B"/>
    <w:rPr>
      <w:rFonts w:ascii="Times New Roman" w:eastAsiaTheme="majorEastAsia" w:hAnsi="Times New Roman" w:cs="宋体"/>
      <w:b/>
      <w:bCs/>
      <w:kern w:val="36"/>
      <w:sz w:val="32"/>
      <w:szCs w:val="48"/>
    </w:rPr>
  </w:style>
  <w:style w:type="character" w:customStyle="1" w:styleId="20">
    <w:name w:val="标题 2 字符"/>
    <w:aliases w:val="副标题1-2 字符"/>
    <w:basedOn w:val="a0"/>
    <w:link w:val="2"/>
    <w:uiPriority w:val="9"/>
    <w:qFormat/>
    <w:rsid w:val="00FD0489"/>
    <w:rPr>
      <w:rFonts w:ascii="Times New Roman" w:eastAsia="Times New Roman" w:hAnsi="Times New Roman" w:cstheme="majorBidi"/>
      <w:b/>
      <w:bCs/>
      <w:sz w:val="28"/>
      <w:szCs w:val="32"/>
    </w:rPr>
  </w:style>
  <w:style w:type="paragraph" w:customStyle="1" w:styleId="11">
    <w:name w:val="样式1"/>
    <w:basedOn w:val="1"/>
    <w:autoRedefine/>
    <w:qFormat/>
    <w:rsid w:val="0032402B"/>
    <w:pPr>
      <w:spacing w:line="360" w:lineRule="auto"/>
      <w:ind w:rightChars="0" w:right="0"/>
    </w:pPr>
    <w:rPr>
      <w:rFonts w:eastAsia="宋体" w:cs="Times New Roman"/>
      <w:b w:val="0"/>
      <w:szCs w:val="24"/>
    </w:rPr>
  </w:style>
  <w:style w:type="paragraph" w:customStyle="1" w:styleId="abstract">
    <w:name w:val="abstract"/>
    <w:basedOn w:val="1"/>
    <w:autoRedefine/>
    <w:qFormat/>
    <w:rsid w:val="00991F31"/>
    <w:pPr>
      <w:ind w:right="240"/>
    </w:pPr>
    <w:rPr>
      <w:rFonts w:eastAsia="Times New Roman"/>
    </w:rPr>
  </w:style>
  <w:style w:type="paragraph" w:customStyle="1" w:styleId="ds-markdown-paragraph">
    <w:name w:val="ds-markdown-paragraph"/>
    <w:basedOn w:val="a"/>
    <w:rsid w:val="008350A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3">
    <w:name w:val="Strong"/>
    <w:basedOn w:val="a0"/>
    <w:uiPriority w:val="22"/>
    <w:qFormat/>
    <w:rsid w:val="008350AC"/>
    <w:rPr>
      <w:b/>
      <w:bCs/>
    </w:rPr>
  </w:style>
  <w:style w:type="character" w:customStyle="1" w:styleId="apple-converted-space">
    <w:name w:val="apple-converted-space"/>
    <w:basedOn w:val="a0"/>
    <w:rsid w:val="008350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4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1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8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0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42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7</Words>
  <Characters>3005</Characters>
  <Application>Microsoft Office Word</Application>
  <DocSecurity>0</DocSecurity>
  <Lines>25</Lines>
  <Paragraphs>7</Paragraphs>
  <ScaleCrop>false</ScaleCrop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5-06T03:22:00Z</dcterms:created>
  <dcterms:modified xsi:type="dcterms:W3CDTF">2026-05-06T15:16:00Z</dcterms:modified>
</cp:coreProperties>
</file>